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C6B84" w14:textId="23A705A1" w:rsidR="00C37F82" w:rsidRPr="007255AA" w:rsidRDefault="008A3006" w:rsidP="009F0C9A">
      <w:pPr>
        <w:jc w:val="center"/>
        <w:rPr>
          <w:b/>
          <w:bCs/>
        </w:rPr>
      </w:pPr>
      <w:r w:rsidRPr="007255AA">
        <w:rPr>
          <w:b/>
          <w:bCs/>
        </w:rPr>
        <w:t>Supp</w:t>
      </w:r>
      <w:r w:rsidR="007255AA" w:rsidRPr="007255AA">
        <w:rPr>
          <w:b/>
          <w:bCs/>
        </w:rPr>
        <w:t>orting Information</w:t>
      </w:r>
    </w:p>
    <w:p w14:paraId="7A047F04" w14:textId="279B2F70" w:rsidR="007255AA" w:rsidRPr="007255AA" w:rsidRDefault="00F15679" w:rsidP="007255AA">
      <w:pPr>
        <w:rPr>
          <w:b/>
          <w:bCs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Table S1</w:t>
      </w:r>
      <w:r w:rsidR="007255AA" w:rsidRPr="007255AA">
        <w:rPr>
          <w:rFonts w:ascii="Times New Roman" w:hAnsi="Times New Roman" w:cs="Times New Roman"/>
          <w:b/>
          <w:bCs/>
          <w:sz w:val="16"/>
          <w:szCs w:val="16"/>
        </w:rPr>
        <w:t>. Presence and purity of compounds submitted or analysis</w:t>
      </w:r>
    </w:p>
    <w:tbl>
      <w:tblPr>
        <w:tblW w:w="11477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"/>
        <w:gridCol w:w="1266"/>
        <w:gridCol w:w="1945"/>
        <w:gridCol w:w="888"/>
        <w:gridCol w:w="3030"/>
        <w:gridCol w:w="1500"/>
        <w:gridCol w:w="2108"/>
      </w:tblGrid>
      <w:tr w:rsidR="00D7458D" w:rsidRPr="007255AA" w14:paraId="5D70C46B" w14:textId="77777777" w:rsidTr="00D7458D">
        <w:trPr>
          <w:trHeight w:val="600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BF63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ample No 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1A1C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91F0C" w14:textId="122A401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abelled </w:t>
            </w:r>
            <w:r w:rsidR="00D7458D"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chemical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8E694" w14:textId="364AC8F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abelled </w:t>
            </w:r>
            <w:r w:rsidR="00D7458D"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sage</w:t>
            </w: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27FBB" w14:textId="783164C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4626B0"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ults of analysi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AD2BE" w14:textId="30D744CE" w:rsidR="008A3006" w:rsidRPr="007255AA" w:rsidRDefault="008A3006" w:rsidP="00DE1B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abelled </w:t>
            </w:r>
            <w:r w:rsidR="00D7458D"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sage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3AA80" w14:textId="13CD610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centration </w:t>
            </w:r>
            <w:r w:rsidR="00D7458D"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termined </w:t>
            </w:r>
            <w:r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y analysis (mg/</w:t>
            </w:r>
            <w:proofErr w:type="gramStart"/>
            <w:r w:rsidRPr="007255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 )</w:t>
            </w:r>
            <w:proofErr w:type="gramEnd"/>
          </w:p>
        </w:tc>
      </w:tr>
      <w:tr w:rsidR="00D7458D" w:rsidRPr="007255AA" w14:paraId="35066A6E" w14:textId="77777777" w:rsidTr="00D7458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23461" w14:textId="21C6FC76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02AF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Large Volume Oi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DAC6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D02A6" w14:textId="1C99CAB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BA2D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250B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E808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7458D" w:rsidRPr="007255AA" w14:paraId="56F4625E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DC332" w14:textId="4D7756F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A628B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7495E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772D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D9D9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36A8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A40C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D7458D" w:rsidRPr="007255AA" w14:paraId="1787B5B1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6E99F2" w14:textId="764F600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4C50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7C84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2C309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15CB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restolone</w:t>
            </w:r>
            <w:proofErr w:type="spell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F7B8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1CA3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7458D" w:rsidRPr="007255AA" w14:paraId="77BAFB2C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1F7C7" w14:textId="5E23A56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B7B2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FD27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CB117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9554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938D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50 mg/ml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77FB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</w:tr>
      <w:tr w:rsidR="00D7458D" w:rsidRPr="007255AA" w14:paraId="01D7A657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2BE92" w14:textId="2C74D88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5BCFC" w14:textId="7DBF3C2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FD022" w14:textId="0D7C89C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609838" w14:textId="188DA84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C7D7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58E33" w14:textId="4A2AA88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D2A2C" w14:textId="11B84E9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475EF6AF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50E9A" w14:textId="1363EDF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E103A" w14:textId="783B3B6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1493A" w14:textId="542706C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30CD6" w14:textId="19A46E4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0549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B1A60" w14:textId="618F638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F9AB5" w14:textId="66AC541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1EC28D64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A64D4" w14:textId="216A7AAF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AD6E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Large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35D7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5A0AE" w14:textId="530255F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2161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74DB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E71D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D7458D" w:rsidRPr="007255AA" w14:paraId="6A8DDCE5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B6FCF6" w14:textId="7BABD72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335B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0B13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AFE2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58F3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3F16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177C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D7458D" w:rsidRPr="007255AA" w14:paraId="72BF19AF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02CD5" w14:textId="0A6980C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4D9F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9E85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319C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0249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restolone</w:t>
            </w:r>
            <w:proofErr w:type="spell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9353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A34F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7458D" w:rsidRPr="007255AA" w14:paraId="6603B3AB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937A0" w14:textId="0C7F3B1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7C21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0D41A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C429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45B8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8F3E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50 mg/ml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0FFD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</w:tr>
      <w:tr w:rsidR="00D7458D" w:rsidRPr="007255AA" w14:paraId="559B1E76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09BC9" w14:textId="7C3A1AB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3540BE" w14:textId="3511857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180E0" w14:textId="0570023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A18FF" w14:textId="080A126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DBFC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350FE" w14:textId="090E56D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70B58" w14:textId="7C23EB7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35D06242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C797F" w14:textId="312DEEB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DD4CE" w14:textId="105893E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9AA3E" w14:textId="72C5263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4EA55" w14:textId="5C20D62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EA89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70118" w14:textId="1CD7CB1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1FE2B" w14:textId="0626E2C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42427A2A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63F05" w14:textId="1F656A4B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606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Large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B5B7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08400" w14:textId="1BA91D1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4CE6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081B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E34F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7458D" w:rsidRPr="007255AA" w14:paraId="35483BEA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56AF6" w14:textId="1D97B59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520B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4823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34563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D4F5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Benzyl </w:t>
            </w:r>
            <w:proofErr w:type="spell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o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3C4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B60A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</w:tr>
      <w:tr w:rsidR="00D7458D" w:rsidRPr="007255AA" w14:paraId="6374F334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F57E6" w14:textId="601DE8B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BEED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78C1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665F9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D184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Androstenediol</w:t>
            </w:r>
            <w:proofErr w:type="spell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diacet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8B35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49A6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7458D" w:rsidRPr="007255AA" w14:paraId="46F5729A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30728" w14:textId="7676DC7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56474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F915A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C1987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2E86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Testosterone </w:t>
            </w:r>
            <w:proofErr w:type="spell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Cyprionate</w:t>
            </w:r>
            <w:proofErr w:type="spell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B2CE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5B60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</w:tr>
      <w:tr w:rsidR="00D7458D" w:rsidRPr="007255AA" w14:paraId="2BB3A6AA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A5709" w14:textId="48F5F0A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9CCF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9BBC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5D88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F6F1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6390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6695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7A37072A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D9802" w14:textId="469F320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D4CCE" w14:textId="1C85732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87100" w14:textId="18CA1B4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3D1B5" w14:textId="1E1EA5C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0FC4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9E185" w14:textId="1A56347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D5C9E" w14:textId="167B7C2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detected</w:t>
            </w:r>
          </w:p>
        </w:tc>
      </w:tr>
      <w:tr w:rsidR="00D7458D" w:rsidRPr="007255AA" w14:paraId="6EDD4C36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ADA6F" w14:textId="3E7934E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3A97B0" w14:textId="6F2D789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9F9BA" w14:textId="696552F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E36A7" w14:textId="644FEDD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375A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5E22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20BD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219F66DC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19F4A" w14:textId="579FAF86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8B47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Large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0509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oldenone Undecyle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06109" w14:textId="41CDE59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7683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6E16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2D05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7458D" w:rsidRPr="007255AA" w14:paraId="5F6FBB3B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9C3CF" w14:textId="1AE22CC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9DDB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CEAD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9F6B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AEF0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08E8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8805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</w:tr>
      <w:tr w:rsidR="00D7458D" w:rsidRPr="007255AA" w14:paraId="6AEDF721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EAECA" w14:textId="71DD6B3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345E1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96E1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25AB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F65B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oldenone Undecyle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DF6B9" w14:textId="782691D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ED78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</w:tr>
      <w:tr w:rsidR="00D7458D" w:rsidRPr="007255AA" w14:paraId="47C8A94A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E9E94" w14:textId="6AFAC94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67BB2" w14:textId="2B22A40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40CAC" w14:textId="73D0C50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6CE05" w14:textId="5668214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A5DB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B509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063F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77A5B0AF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13678D" w14:textId="7A68AE2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88D1A" w14:textId="66CA4FE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9E21A" w14:textId="6586287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40079" w14:textId="3207850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2F3B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C20C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12FD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2212ED99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81865" w14:textId="4887AC19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CA70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Large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12E5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oldenone Undecyle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C3F56" w14:textId="12EE348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69DC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EFB4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BEBD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D7458D" w:rsidRPr="007255AA" w14:paraId="17B0C2E0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1C872" w14:textId="5E7E7E8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38A4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D20A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1ABCD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AC4C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C66E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5815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  <w:tr w:rsidR="00D7458D" w:rsidRPr="007255AA" w14:paraId="744B30A2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0C90A" w14:textId="35C97ED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D714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F995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9A12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912A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oldenone Undecyle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CF638" w14:textId="7AB5C72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E979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</w:tr>
      <w:tr w:rsidR="00D7458D" w:rsidRPr="007255AA" w14:paraId="3654A67F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5A573" w14:textId="7D50AA9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8E427" w14:textId="7E9D8DA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55688F" w14:textId="14904B1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91F39" w14:textId="0E1346D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FAF6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0949F4" w14:textId="549E411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6E463" w14:textId="65E31B6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53286F4B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42BC7" w14:textId="5C2BE44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062BC" w14:textId="5A391D7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8A04A" w14:textId="630F3A3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9F021" w14:textId="1AAC679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DF32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554B0" w14:textId="78F15CB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ECF04" w14:textId="5632E11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12635E1A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27BD8" w14:textId="46E199CC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5EEA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Large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146B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Nandrolone phenylpropio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20630" w14:textId="5761713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42C0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9615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8B9F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7458D" w:rsidRPr="007255AA" w14:paraId="268F7675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DBA5B" w14:textId="693BD6C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2DD4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074D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3F39D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ACFD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5143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4A3D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</w:tr>
      <w:tr w:rsidR="00D7458D" w:rsidRPr="007255AA" w14:paraId="5970F715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0352D" w14:textId="37AA808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4F4E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F4684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08F1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EE49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Nandrolone phenylpropio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33569" w14:textId="2AA74D7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4F9D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D7458D" w:rsidRPr="007255AA" w14:paraId="77B356C9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3BBE4" w14:textId="553A81E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BFCCF" w14:textId="3DFE060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E6905" w14:textId="5486447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F93CC" w14:textId="2310BF4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5CEA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6AD51" w14:textId="799530A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400E5" w14:textId="7812856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3A6E3A68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55821" w14:textId="5AC0562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2AE3F" w14:textId="1AD439F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392EE" w14:textId="06B9A3F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8B1F8" w14:textId="4097483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0342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DE429" w14:textId="6CB04F1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6B583" w14:textId="6B77C43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72CD590F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37D20" w14:textId="0BEF9B9E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40A3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mall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7E44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Propio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D2F8B" w14:textId="00822A3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5A05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60AD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9D78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7458D" w:rsidRPr="007255AA" w14:paraId="4062C37D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E958D" w14:textId="3F83D8B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C1AD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3F658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7C73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144A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431D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9815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D7458D" w:rsidRPr="007255AA" w14:paraId="06FED6DB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25BB1" w14:textId="401D7E2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4618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D614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A1C0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2827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Testosterone Enanthate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449C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0224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D7458D" w:rsidRPr="007255AA" w14:paraId="37219626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54EB8" w14:textId="467E902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9EDC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935B0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8322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8B96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D062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1B67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5697F303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9FC02" w14:textId="2875B28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5A827" w14:textId="699F89C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0A853" w14:textId="01DBD5A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64EEC" w14:textId="006D72D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E743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Propio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E7DC8" w14:textId="2767430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C6D3F" w14:textId="160606A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detected</w:t>
            </w:r>
          </w:p>
        </w:tc>
      </w:tr>
      <w:tr w:rsidR="00D7458D" w:rsidRPr="007255AA" w14:paraId="03F3DEF1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28DDD" w14:textId="324A58C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90D9B" w14:textId="2E2A92B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BE799" w14:textId="347957D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0AED2" w14:textId="464DDF3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FB11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A8512" w14:textId="0BC3F81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2FCDB8" w14:textId="77DD9C5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2E6815AE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C87E3" w14:textId="6F91D386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5DC1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mall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3DC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0845D" w14:textId="7D53090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2967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2186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03AA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D7458D" w:rsidRPr="007255AA" w14:paraId="23D0E778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48069" w14:textId="1FB6E4F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F31E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B65F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0424F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A652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7721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FDB6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</w:tr>
      <w:tr w:rsidR="00D7458D" w:rsidRPr="007255AA" w14:paraId="17BD18C9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CB366" w14:textId="467A07A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B0A8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E9E0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2327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7B01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Trenbolone Enanthat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C261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F481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</w:tr>
      <w:tr w:rsidR="00D7458D" w:rsidRPr="007255AA" w14:paraId="60966ACF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C91B0" w14:textId="5283A50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1DEF6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5C31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A3B9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E1CA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EF17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31DA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049E03AB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C75CC" w14:textId="109CD15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FCA7A" w14:textId="7A3CFC0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57B371" w14:textId="0C8C379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BB91D" w14:textId="1F5EA27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956D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45C21" w14:textId="6F5282C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F2D69" w14:textId="0609987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detected</w:t>
            </w:r>
          </w:p>
        </w:tc>
      </w:tr>
      <w:tr w:rsidR="00D7458D" w:rsidRPr="007255AA" w14:paraId="74C6711B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F6786" w14:textId="199292E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3668F" w14:textId="365297B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23E7D" w14:textId="2AF28E8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40047" w14:textId="6B18A15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B667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7497D" w14:textId="5AEE025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AFADB" w14:textId="5F29A00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74D3F542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E18EF" w14:textId="2B1CC587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F7A0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mall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9BD2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renbolone Acet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A742E" w14:textId="63DE1B3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801F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F76B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9D6D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D7458D" w:rsidRPr="007255AA" w14:paraId="0F700939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74C830" w14:textId="2719AE5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0796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F604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E7E0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5CFC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FC03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E7C3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</w:tr>
      <w:tr w:rsidR="00D7458D" w:rsidRPr="007255AA" w14:paraId="03B7E786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E8EDF" w14:textId="1F40EE1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BEB1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602D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B7716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770D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renbolone Acet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FABF6" w14:textId="1062F92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4D26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D7458D" w:rsidRPr="007255AA" w14:paraId="1197B3D0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9C510" w14:textId="64C703B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9D84B" w14:textId="6F6730C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B9B27" w14:textId="7EBB382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BDBD8" w14:textId="18FB60B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DBB8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0A7AD" w14:textId="2FA4C51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D6C11" w14:textId="41E6004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3E361063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9F67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062F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222C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D263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F60A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C80C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5010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06DB9FB4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F7670" w14:textId="41976CD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F83A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mall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474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A8146" w14:textId="645E122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E5EC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5E39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7CFC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7458D" w:rsidRPr="007255AA" w14:paraId="4EA17350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A60B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DC37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FBA4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991F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21B6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20CD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4814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D7458D" w:rsidRPr="007255AA" w14:paraId="4D090AF9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1A61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CCA7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285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4EF3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9DC8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D44A9" w14:textId="07EBBA5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FF4A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</w:tr>
      <w:tr w:rsidR="00D7458D" w:rsidRPr="007255AA" w14:paraId="23D51103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6D2A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CA64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4395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81A3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198F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76E9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B602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21B3CB01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A6D3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BC71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2AD5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04AC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1974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5303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8B63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6C45F3FE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FA97A" w14:textId="58FAD9F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5651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mall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31C6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renbolone Acet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5BCD1" w14:textId="45BC503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9669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2297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E90C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7458D" w:rsidRPr="007255AA" w14:paraId="468EF155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E4A3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1EC0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8D6C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3A0E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F876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9F53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25DA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D7458D" w:rsidRPr="007255AA" w14:paraId="14ACBE66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D2FC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EE6B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508D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FFEC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E3C1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Acet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3F46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305A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7458D" w:rsidRPr="007255AA" w14:paraId="77087C68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103A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60B2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6260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D3B4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8B64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renbolone Acet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51883" w14:textId="10A11E6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A09D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7458D" w:rsidRPr="007255AA" w14:paraId="5130785D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992E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64C5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C637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020B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3386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7F5C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CA0C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6AA442C6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6569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57BC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B859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0161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B76E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D1E8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9447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4DDF5FE1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292F3" w14:textId="5395A6B4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C592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mall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4338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oldenone Undecyle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AD65B" w14:textId="7550661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E3FF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9D26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ABA0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7458D" w:rsidRPr="007255AA" w14:paraId="0E90A22C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E239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7299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2B33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1EB0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2E95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DF74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5699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</w:tr>
      <w:tr w:rsidR="00D7458D" w:rsidRPr="007255AA" w14:paraId="6DD78B33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A1D1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A000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FC0C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3103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124B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oldenone Undecyle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A1418" w14:textId="684217C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1AEB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D7458D" w:rsidRPr="007255AA" w14:paraId="3F8187EB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407A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59F1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58CB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395B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3784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9294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2916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4D9CAB1D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8183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6BC2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CA51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55DE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7A4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0C0D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24B3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4224D2F1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D5679" w14:textId="18713D3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B18C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mall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171D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oldenone Undecyle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82043" w14:textId="286A012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A932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C9098" w14:textId="1BC4CEE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3E4F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7458D" w:rsidRPr="007255AA" w14:paraId="1AD1A8AA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D4C4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3384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1B28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B0FF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FE9E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DB3E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AEB4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D7458D" w:rsidRPr="007255AA" w14:paraId="7C0081CB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0445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BB65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F32E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06EB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4D93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Propio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E18A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49A4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D7458D" w:rsidRPr="007255AA" w14:paraId="100FE7B8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0325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74B1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82F8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54D0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7E0D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9DB9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A2C3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D7458D" w:rsidRPr="007255AA" w14:paraId="347BF7C1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9433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4E98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0AC2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822A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6A1D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B4C8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4DE2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1AC76A70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C82A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DFF5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973F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1950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F1B6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oldenone Undecyle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A89E4" w14:textId="24924DF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8E35F" w14:textId="72850CF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detected</w:t>
            </w:r>
          </w:p>
        </w:tc>
      </w:tr>
      <w:tr w:rsidR="00D7458D" w:rsidRPr="007255AA" w14:paraId="13439972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B03A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7397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54FF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8C11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488F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73E1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550A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6F495207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25341" w14:textId="456A77E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097D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mall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EDC6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ethenol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AB443" w14:textId="05BA61C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23B7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F345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8DD9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D7458D" w:rsidRPr="007255AA" w14:paraId="246C4F20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CB98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6219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2BA6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6C00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119D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841E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48EF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D7458D" w:rsidRPr="007255AA" w14:paraId="1BD21E52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4527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CA94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5C60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BDDB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51B5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cypio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656A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74F8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D7458D" w:rsidRPr="007255AA" w14:paraId="449FC912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1FF7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148C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0B82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5982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B87F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B8FC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7B3F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370F0442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1962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AFFA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DC80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FE77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FDD8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ethenol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181D1" w14:textId="5D6C735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/ml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E14C0" w14:textId="2B8EF60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detected</w:t>
            </w:r>
          </w:p>
        </w:tc>
      </w:tr>
      <w:tr w:rsidR="00D7458D" w:rsidRPr="007255AA" w14:paraId="0525AE3F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3312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111C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33DF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CAAD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37F0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C355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6F44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1B54B2F3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A5CB0" w14:textId="2D0543E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28F7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mall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5FB8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ethenol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E5DB5" w14:textId="624B89B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D941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6033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5C71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7458D" w:rsidRPr="007255AA" w14:paraId="30650FA7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1E11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49D1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AAF7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9CEE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3652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BB4C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3E21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D7458D" w:rsidRPr="007255AA" w14:paraId="164B7161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6533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2F46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7706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F2C5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46C5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ethenol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DB0BA" w14:textId="26D8922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1CF5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D7458D" w:rsidRPr="007255AA" w14:paraId="1B098D82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961F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1194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28D2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D25D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2B1A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6451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61D2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5F92CE34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66A8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1013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8601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A31C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4BC0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ECB8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3230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0BD1E883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D8FDD" w14:textId="31D8895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4C52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mall Volume Oi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B9DD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ethenol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41270" w14:textId="3CFAF52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3FC6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79BB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EB71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7458D" w:rsidRPr="007255AA" w14:paraId="30DEBBED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19B3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B8A1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D14F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9BFD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2586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Benzyl Benzo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730F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DD4E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</w:tr>
      <w:tr w:rsidR="00D7458D" w:rsidRPr="007255AA" w14:paraId="4F8A5CAE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C4A8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468F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CE8F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1F59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8768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ethenol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8FC5B" w14:textId="56BD7C4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5EFB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</w:tr>
      <w:tr w:rsidR="00D7458D" w:rsidRPr="007255AA" w14:paraId="499FB49C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25C3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7D3F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B707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7497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972A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Fatty Acid Est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1560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D213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465D57F4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0B40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6D42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56F5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D965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DDF8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5EA6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F5F7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37706444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406AF" w14:textId="68F166F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10F4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rals (Tablet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447B2" w14:textId="211C46F9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androl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F7240" w14:textId="46C8310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EBB06" w14:textId="035A1C0E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ethandrostenolone</w:t>
            </w:r>
            <w:proofErr w:type="spell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98A6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E83B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D7458D" w:rsidRPr="007255AA" w14:paraId="0A9E2C12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35B8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BD15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ADB8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4E40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C7812" w14:textId="2FDA2B1B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androl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725BB" w14:textId="461CF16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2C95" w14:textId="5B28C51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detected</w:t>
            </w:r>
          </w:p>
        </w:tc>
      </w:tr>
      <w:tr w:rsidR="00D7458D" w:rsidRPr="007255AA" w14:paraId="20B3CEA4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D5D2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B2D8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E933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1C85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0AAD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7F5F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4E7F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4E838DAF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B303D" w14:textId="282A6B81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652A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rals (Capsule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D96E1" w14:textId="52AADA1A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tanozol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1F0C8" w14:textId="710ACF8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F0796" w14:textId="4307FAA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eaks detec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30B0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A664D" w14:textId="3E971E3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eaks detected</w:t>
            </w:r>
          </w:p>
        </w:tc>
      </w:tr>
      <w:tr w:rsidR="00D7458D" w:rsidRPr="007255AA" w14:paraId="2A2031B2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F5A3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4386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3E9F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42EF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B232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FA1E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3BB2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1834124B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F41AC" w14:textId="627419FB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72C5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rals (Tablet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BE82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Methenolone acetate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14DD" w14:textId="639779A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8283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ethenolne</w:t>
            </w:r>
            <w:proofErr w:type="spell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acetate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ACBB3" w14:textId="6303693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55B1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5.21</w:t>
            </w:r>
          </w:p>
        </w:tc>
      </w:tr>
      <w:tr w:rsidR="00D7458D" w:rsidRPr="007255AA" w14:paraId="6B7D4F78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E7CA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1998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B3E4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14E7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CCE5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439E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EB83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66353052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EB1B8" w14:textId="06BB691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4B4E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rals (Tablet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C4886" w14:textId="76C6BFB6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ymethol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71147" w14:textId="1CB89A7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E870A" w14:textId="29839FFE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estanolone</w:t>
            </w:r>
            <w:proofErr w:type="spell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F77F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9A61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.8 mg</w:t>
            </w:r>
          </w:p>
        </w:tc>
      </w:tr>
      <w:tr w:rsidR="00D7458D" w:rsidRPr="007255AA" w14:paraId="27152DF2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B989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910A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FA01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C932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522A5" w14:textId="7B9D749A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metho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EDC9F" w14:textId="6E47BAC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2A0F1" w14:textId="752429E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detected</w:t>
            </w:r>
          </w:p>
        </w:tc>
      </w:tr>
      <w:tr w:rsidR="00D7458D" w:rsidRPr="007255AA" w14:paraId="486E31AE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0621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F3F7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31DB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89D2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18B5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BDFA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FC8F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58D" w:rsidRPr="007255AA" w14:paraId="093144C0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4BAA6" w14:textId="5C8A5DF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9555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rals (</w:t>
            </w: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ablets )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C8934" w14:textId="65F5D1B8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ymethol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88779" w14:textId="2DB891A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22943" w14:textId="504FE86D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estano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5D65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DA49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D7458D" w:rsidRPr="007255AA" w14:paraId="22F52C75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73D30" w14:textId="43BD8AA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32031" w14:textId="28A1015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6FC20" w14:textId="11709F6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932912" w14:textId="085A761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B8264" w14:textId="5AB99372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ymethol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5EAB3" w14:textId="04C0488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9D3F5" w14:textId="0AFCFAD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detected</w:t>
            </w:r>
          </w:p>
        </w:tc>
      </w:tr>
      <w:tr w:rsidR="00D7458D" w:rsidRPr="007255AA" w14:paraId="6C50B1FF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73ECD" w14:textId="2C04A91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F0FE16" w14:textId="3A4CB69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07400" w14:textId="015BD02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7EEDF5" w14:textId="597BE70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B8E32" w14:textId="790DA7E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AE4DC" w14:textId="5CDBD88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ABDD0" w14:textId="49D71F6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0AB934B7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970E1" w14:textId="0DE025E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C61A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rals (Tablet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AE52A" w14:textId="7F740E25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androl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63727" w14:textId="5608E15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EA42B" w14:textId="2BF0F58D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androl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CC6A9" w14:textId="5FAC410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E0E5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</w:tr>
      <w:tr w:rsidR="00D7458D" w:rsidRPr="007255AA" w14:paraId="336FBEDD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815EF" w14:textId="0FFD771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E80A3" w14:textId="0C18017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9CF26" w14:textId="235196E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CA7CA" w14:textId="5D4B0D7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0DD90F" w14:textId="04CA3B2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CE4C5" w14:textId="0E022EC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14EFB" w14:textId="095E9EE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27790BC8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9E94B" w14:textId="280299D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7C73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rals (Tablet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3B666" w14:textId="63C8176C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androl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919EE" w14:textId="0D0A88B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4A61E" w14:textId="24DF746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="00E04D8D" w:rsidRPr="007255AA">
              <w:rPr>
                <w:rFonts w:ascii="Times New Roman" w:hAnsi="Times New Roman" w:cs="Times New Roman"/>
                <w:sz w:val="16"/>
                <w:szCs w:val="16"/>
              </w:rPr>
              <w:t>peaks detec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57A8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A7EA3" w14:textId="3237C25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detected</w:t>
            </w:r>
          </w:p>
        </w:tc>
      </w:tr>
      <w:tr w:rsidR="00D7458D" w:rsidRPr="007255AA" w14:paraId="01E287AC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5C5F4" w14:textId="4BBF6A5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81AB9" w14:textId="3AD6567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6196D" w14:textId="0D02ADE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A4BDC" w14:textId="43B4E00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BCE18E" w14:textId="68CAB5F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5EBFD" w14:textId="638E652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B15DD" w14:textId="6A1FDDD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10F52716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B706D" w14:textId="1F352F6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5067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rals (Capsule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650FC" w14:textId="5FB7606A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androl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DA526" w14:textId="682C174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54ED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androl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F46A1" w14:textId="40808B8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5803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6.80</w:t>
            </w:r>
          </w:p>
        </w:tc>
      </w:tr>
      <w:tr w:rsidR="00D7458D" w:rsidRPr="007255AA" w14:paraId="005D7099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92DB1" w14:textId="7C7686D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AA9B5" w14:textId="48B5AB3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D4664" w14:textId="7A3119B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248A9" w14:textId="5D07400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A6F88" w14:textId="7D91CA3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5A33B" w14:textId="02A7E1E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3B46C" w14:textId="6947CD9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7B2FC3FB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55D80" w14:textId="50F274A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0A8A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rals (Capsule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2FCE3" w14:textId="7A83EC68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androl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C71B9" w14:textId="5D6BA54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3973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xandrol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C8D4A" w14:textId="63AEB5C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5433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D7458D" w:rsidRPr="007255AA" w14:paraId="606271CF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E66D2" w14:textId="6146842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B8331" w14:textId="653C9C5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24E735" w14:textId="683C1D4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C6D88F" w14:textId="2B15391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ECCE7" w14:textId="04C8EC1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78393" w14:textId="2704F8C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F6716" w14:textId="5749030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750FD1F3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50298" w14:textId="7A173C1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1466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Orals (Tablet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5C3D1" w14:textId="5B74F9E2" w:rsidR="008A3006" w:rsidRPr="007255AA" w:rsidRDefault="00D7458D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tanozol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F4D4" w14:textId="7E867C4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74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E42ED" w14:textId="11AEF61D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="00E04D8D" w:rsidRPr="007255AA">
              <w:rPr>
                <w:rFonts w:ascii="Times New Roman" w:hAnsi="Times New Roman" w:cs="Times New Roman"/>
                <w:sz w:val="16"/>
                <w:szCs w:val="16"/>
              </w:rPr>
              <w:t>peaks detec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A7D1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E23CA" w14:textId="44D2630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="00D7458D" w:rsidRPr="007255AA">
              <w:rPr>
                <w:rFonts w:ascii="Times New Roman" w:hAnsi="Times New Roman" w:cs="Times New Roman"/>
                <w:sz w:val="16"/>
                <w:szCs w:val="16"/>
              </w:rPr>
              <w:t>peaks detected</w:t>
            </w:r>
          </w:p>
        </w:tc>
      </w:tr>
      <w:tr w:rsidR="00D7458D" w:rsidRPr="007255AA" w14:paraId="215D6EDC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F641BF" w14:textId="155E21F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540EF" w14:textId="49B08EA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8F719" w14:textId="6D1E97C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8C77F6" w14:textId="764FC3F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2F833" w14:textId="6C8CF2E9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58A294" w14:textId="58EF39E5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61F0BE" w14:textId="3304C46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1DBCEB84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2AC7D" w14:textId="35956118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7F82" w:rsidRPr="007255A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0049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RAW Sample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CCBC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2709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6B69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76EE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5BE9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0.50%</w:t>
            </w:r>
          </w:p>
        </w:tc>
      </w:tr>
      <w:tr w:rsidR="00D7458D" w:rsidRPr="007255AA" w14:paraId="6F9F0A12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A3DFD2" w14:textId="18F2CF2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E765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9E0B8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2CBE2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82AB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Androstenedi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BD06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6C70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0.02%</w:t>
            </w:r>
          </w:p>
        </w:tc>
      </w:tr>
      <w:tr w:rsidR="00D7458D" w:rsidRPr="007255AA" w14:paraId="52E202B0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25843" w14:textId="3602EDE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0E8C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BE8CA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26E0A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41A9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Valer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BE83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97BE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0.70%</w:t>
            </w:r>
          </w:p>
        </w:tc>
      </w:tr>
      <w:tr w:rsidR="00D7458D" w:rsidRPr="007255AA" w14:paraId="3888CCA6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8DEA43" w14:textId="296CA63C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0DB6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D570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FACB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28D4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Methandri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3971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9331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0.50%</w:t>
            </w:r>
          </w:p>
        </w:tc>
      </w:tr>
      <w:tr w:rsidR="00D7458D" w:rsidRPr="007255AA" w14:paraId="1229AE30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FBBFE" w14:textId="483208F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BE84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9A52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1DB6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BD40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Epitestosterone Butyr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17B1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CE35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0.20%</w:t>
            </w:r>
          </w:p>
        </w:tc>
      </w:tr>
      <w:tr w:rsidR="00D7458D" w:rsidRPr="007255AA" w14:paraId="0C5C24EA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C2267" w14:textId="428DC16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90C7B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4BCDA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DE67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E8EA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2DA4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CD88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87.0%</w:t>
            </w:r>
          </w:p>
        </w:tc>
      </w:tr>
      <w:tr w:rsidR="00D7458D" w:rsidRPr="007255AA" w14:paraId="635E2217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0E55F" w14:textId="534204BB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C487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5376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C38E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FA36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Drostanol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C63B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A071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9.4%</w:t>
            </w:r>
          </w:p>
        </w:tc>
      </w:tr>
      <w:tr w:rsidR="00D7458D" w:rsidRPr="007255AA" w14:paraId="52274DEC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4EC36B" w14:textId="44F0AA02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BAB66" w14:textId="2E3867BE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B457D" w14:textId="21A76773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5B9A9" w14:textId="26BC5220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0359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Unknown?  </w:t>
            </w:r>
            <w:proofErr w:type="gramStart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Similar to</w:t>
            </w:r>
            <w:proofErr w:type="gramEnd"/>
            <w:r w:rsidRPr="007255AA">
              <w:rPr>
                <w:rFonts w:ascii="Times New Roman" w:hAnsi="Times New Roman" w:cs="Times New Roman"/>
                <w:sz w:val="16"/>
                <w:szCs w:val="16"/>
              </w:rPr>
              <w:t xml:space="preserve"> Drostanol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4368D" w14:textId="46145871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D732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</w:tr>
      <w:tr w:rsidR="00D7458D" w:rsidRPr="007255AA" w14:paraId="01738538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53DC3" w14:textId="4AE44A5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7F3251" w14:textId="325D932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A040D" w14:textId="05052B5F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A2A2A" w14:textId="5FB6DB3A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02CA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6DE0A1" w14:textId="1591D1D4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F68C9" w14:textId="162B5F46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58D" w:rsidRPr="007255AA" w14:paraId="5F791B4B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A708A" w14:textId="65A2370C" w:rsidR="008A3006" w:rsidRPr="007255AA" w:rsidRDefault="00C37F82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C330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RAW Sample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DE72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AE1E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8F6A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AD35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4BD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96.9%</w:t>
            </w:r>
          </w:p>
        </w:tc>
      </w:tr>
      <w:tr w:rsidR="00D7458D" w:rsidRPr="007255AA" w14:paraId="23F22560" w14:textId="77777777" w:rsidTr="00D7458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9022F" w14:textId="1CEF0350" w:rsidR="008A3006" w:rsidRPr="007255AA" w:rsidRDefault="008A3006" w:rsidP="00DE1B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59B2C" w14:textId="77777777" w:rsidR="008A3006" w:rsidRPr="007255AA" w:rsidRDefault="008A3006" w:rsidP="00DE1B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CE8F25" w14:textId="77777777" w:rsidR="008A3006" w:rsidRPr="007255AA" w:rsidRDefault="008A3006" w:rsidP="00DE1B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66612" w14:textId="77777777" w:rsidR="008A3006" w:rsidRPr="007255AA" w:rsidRDefault="008A3006" w:rsidP="00DE1B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67C0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Testosterone Valer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1214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6DA5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0.9%</w:t>
            </w:r>
          </w:p>
        </w:tc>
      </w:tr>
      <w:tr w:rsidR="007255AA" w:rsidRPr="007255AA" w14:paraId="7BF960E0" w14:textId="77777777" w:rsidTr="00D7458D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90A673" w14:textId="0DB46C82" w:rsidR="008A3006" w:rsidRPr="007255AA" w:rsidRDefault="008A3006" w:rsidP="00DE1B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E43B3" w14:textId="4BD6E24C" w:rsidR="008A3006" w:rsidRPr="007255AA" w:rsidRDefault="008A3006" w:rsidP="00DE1B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7ED2A" w14:textId="0A61250C" w:rsidR="008A3006" w:rsidRPr="007255AA" w:rsidRDefault="008A3006" w:rsidP="00DE1B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23481" w14:textId="185EDD6C" w:rsidR="008A3006" w:rsidRPr="007255AA" w:rsidRDefault="008A3006" w:rsidP="00DE1B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5275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Drostanolone Enanth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1D180" w14:textId="5DB3641B" w:rsidR="008A3006" w:rsidRPr="007255AA" w:rsidRDefault="008A3006" w:rsidP="00DE1B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EE02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55AA">
              <w:rPr>
                <w:rFonts w:ascii="Times New Roman" w:hAnsi="Times New Roman" w:cs="Times New Roman"/>
                <w:sz w:val="16"/>
                <w:szCs w:val="16"/>
              </w:rPr>
              <w:t>1.2%</w:t>
            </w:r>
          </w:p>
        </w:tc>
      </w:tr>
    </w:tbl>
    <w:p w14:paraId="640938A5" w14:textId="5063B53E" w:rsidR="008A3006" w:rsidRPr="007255AA" w:rsidRDefault="008A3006"/>
    <w:p w14:paraId="028D2545" w14:textId="254E4749" w:rsidR="008A3006" w:rsidRPr="007255AA" w:rsidRDefault="008A3006" w:rsidP="008A3006">
      <w:r w:rsidRPr="007255AA">
        <w:br w:type="page"/>
      </w:r>
      <w:r w:rsidR="00F15679">
        <w:rPr>
          <w:rFonts w:ascii="Times New Roman" w:hAnsi="Times New Roman" w:cs="Times New Roman"/>
        </w:rPr>
        <w:lastRenderedPageBreak/>
        <w:t>Table S2</w:t>
      </w:r>
      <w:r w:rsidRPr="007255AA">
        <w:rPr>
          <w:rFonts w:ascii="Times New Roman" w:hAnsi="Times New Roman" w:cs="Times New Roman"/>
        </w:rPr>
        <w:t>. Impurities Analysis</w:t>
      </w:r>
    </w:p>
    <w:p w14:paraId="7BDB7CBD" w14:textId="77777777" w:rsidR="008A3006" w:rsidRPr="007255AA" w:rsidRDefault="008A3006" w:rsidP="008A3006">
      <w:pPr>
        <w:rPr>
          <w:rFonts w:ascii="Times New Roman" w:hAnsi="Times New Roman" w:cs="Times New Roman"/>
        </w:rPr>
      </w:pPr>
    </w:p>
    <w:tbl>
      <w:tblPr>
        <w:tblW w:w="14029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1754"/>
        <w:gridCol w:w="983"/>
        <w:gridCol w:w="1294"/>
        <w:gridCol w:w="956"/>
        <w:gridCol w:w="956"/>
        <w:gridCol w:w="936"/>
        <w:gridCol w:w="956"/>
        <w:gridCol w:w="1254"/>
        <w:gridCol w:w="1373"/>
        <w:gridCol w:w="1195"/>
        <w:gridCol w:w="1262"/>
      </w:tblGrid>
      <w:tr w:rsidR="007255AA" w:rsidRPr="007255AA" w14:paraId="20861FFD" w14:textId="77777777" w:rsidTr="00935698">
        <w:trPr>
          <w:trHeight w:val="300"/>
        </w:trPr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531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Sample No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9E156" w14:textId="7EAD50F3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 xml:space="preserve">Active </w:t>
            </w:r>
            <w:r w:rsidR="00935698"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chemical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98BA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Calcium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F468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Magnesium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15A4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Boron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28F1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Cobal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82D7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Barium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2B0D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Lithium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6D5C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Beryllium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41E1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Manganes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3E50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Copper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5A5B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Chromium</w:t>
            </w:r>
          </w:p>
        </w:tc>
      </w:tr>
      <w:tr w:rsidR="007255AA" w:rsidRPr="007255AA" w14:paraId="44DCE4DA" w14:textId="77777777" w:rsidTr="00935698">
        <w:trPr>
          <w:trHeight w:val="600"/>
        </w:trPr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6C89" w14:textId="2CD4AE21" w:rsidR="008A3006" w:rsidRPr="007255AA" w:rsidRDefault="00C37F82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B1907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31F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3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159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3C0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5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EF6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020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A8D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4C9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2D1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CF9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2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118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2</w:t>
            </w:r>
          </w:p>
        </w:tc>
      </w:tr>
      <w:tr w:rsidR="007255AA" w:rsidRPr="007255AA" w14:paraId="23070E3C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944537D" w14:textId="1B3B5617" w:rsidR="008A3006" w:rsidRPr="007255AA" w:rsidRDefault="00C37F82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D43C98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967E0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46DD1D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4183C9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0DA112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8D0CEE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D9E1D3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5D330F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209CB0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CBF4D00" w14:textId="5E42A837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1F9B0F9" w14:textId="484D60F5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</w:tr>
      <w:tr w:rsidR="007255AA" w:rsidRPr="007255AA" w14:paraId="1DB76BD5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0B9DC1A" w14:textId="32D88ECE" w:rsidR="008A3006" w:rsidRPr="007255AA" w:rsidRDefault="00C37F82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553DB62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B81AE7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90DE85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597096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E5180E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7C9E8E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7F852A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C88037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8F9156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6B6632A" w14:textId="24472555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E0700D2" w14:textId="5AE266AA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</w:tr>
      <w:tr w:rsidR="007255AA" w:rsidRPr="007255AA" w14:paraId="3A973F5E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0B08174" w14:textId="3680D128" w:rsidR="008A3006" w:rsidRPr="007255AA" w:rsidRDefault="00C37F82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2E63060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Boldenone undecylen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EAE79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9C2D29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2168D3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633D85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FF29E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0F7EBB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21AD96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B12D29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C2569BB" w14:textId="44B10DE6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2560F57" w14:textId="5A4D7218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</w:tr>
      <w:tr w:rsidR="007255AA" w:rsidRPr="007255AA" w14:paraId="0FEA816A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766CCEB" w14:textId="12941241" w:rsidR="008A3006" w:rsidRPr="007255AA" w:rsidRDefault="00C37F82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1DD0471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Boldenone undecylen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42F5A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5D79E8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BEA639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9FC301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CDA2B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DE847E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31A772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95ADD8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DF1585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ED6C25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0</w:t>
            </w:r>
          </w:p>
        </w:tc>
      </w:tr>
      <w:tr w:rsidR="007255AA" w:rsidRPr="007255AA" w14:paraId="18A28770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2737216" w14:textId="1DF3A2BC" w:rsidR="008A3006" w:rsidRPr="007255AA" w:rsidRDefault="00C37F82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6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11EC80C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Nandrolone Phenylpropion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914EA0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263981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1CE7A0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92B558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E7BE0F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1718EC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C7EA96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236AB9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6619667" w14:textId="058CAE45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8D3990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0</w:t>
            </w:r>
          </w:p>
        </w:tc>
      </w:tr>
      <w:tr w:rsidR="007255AA" w:rsidRPr="007255AA" w14:paraId="2FAD33EB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E329F71" w14:textId="3C3C3B82" w:rsidR="008A3006" w:rsidRPr="007255AA" w:rsidRDefault="00C37F82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71B7E0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Propion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BEB36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2F6311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9C7218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75E9C9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3A98D8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AA7D4A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396E01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E20AEA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6D7EDCB" w14:textId="659F606B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4CA4B08" w14:textId="56C6889E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</w:tr>
      <w:tr w:rsidR="007255AA" w:rsidRPr="007255AA" w14:paraId="559B86AF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2AD9930" w14:textId="41483091" w:rsidR="008A3006" w:rsidRPr="007255AA" w:rsidRDefault="00C37F82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8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8DA7F9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5E4DD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9DD777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03BFC6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84EA06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B6D91D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5801AC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E9016E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8CCDC7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6319A37" w14:textId="100404F5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7F60E9E" w14:textId="5690F5E0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</w:tr>
      <w:tr w:rsidR="007255AA" w:rsidRPr="007255AA" w14:paraId="2EED4680" w14:textId="77777777" w:rsidTr="00935698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A8AC5C2" w14:textId="7F70890D" w:rsidR="008A3006" w:rsidRPr="007255AA" w:rsidRDefault="00C37F82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9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48D189A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renbolone Acet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99BA8C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3A5FE6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21EA7A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D1204B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74B948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98EEEA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B65E85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F90091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3B9479E" w14:textId="25D313AC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5FD3BD6" w14:textId="669CE41A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</w:tr>
      <w:tr w:rsidR="007255AA" w:rsidRPr="007255AA" w14:paraId="72B4423B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FB67A75" w14:textId="055536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684D22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07F722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44BBE7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8D6320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C49C76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5738F3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D4AE25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CD8F80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AAFB34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17E88E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E580B3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3</w:t>
            </w:r>
          </w:p>
        </w:tc>
      </w:tr>
      <w:tr w:rsidR="007255AA" w:rsidRPr="007255AA" w14:paraId="2C8C4224" w14:textId="77777777" w:rsidTr="00935698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85DC32E" w14:textId="61AD4E7B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1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1015650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renbolone Acet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D067B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927086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97B4BF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A1DFAB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B27992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92BCEE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0AE3EC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7AC1D1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0E57E76" w14:textId="6FE753B8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F312CB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.1</w:t>
            </w:r>
          </w:p>
        </w:tc>
      </w:tr>
      <w:tr w:rsidR="007255AA" w:rsidRPr="007255AA" w14:paraId="717368CD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BD22FA1" w14:textId="751A6FB2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2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979F11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Boldenone undecylen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2271F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27A170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0D301C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9F8D23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9A653E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CEE051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246D97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31273D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5F2DA5E" w14:textId="116B25C3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0B02B21" w14:textId="181CB7F3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</w:tr>
      <w:tr w:rsidR="007255AA" w:rsidRPr="007255AA" w14:paraId="007FC858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3887C2D" w14:textId="2091F378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lastRenderedPageBreak/>
              <w:t>1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3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5610C65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Boldenone undecylen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C965C3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F5C649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68B36E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5C59A5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8BF3A2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B269A4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2F93A7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E43875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FAC1EB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922A0C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0.8</w:t>
            </w:r>
          </w:p>
        </w:tc>
      </w:tr>
      <w:tr w:rsidR="007255AA" w:rsidRPr="007255AA" w14:paraId="01718AFD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13592B6" w14:textId="22DA85F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4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F4A398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Methenolone Enanth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D8E5E3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9C234B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A6CE8D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F2D0E9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E94ACA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8B1B7E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4E7E16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EBFA5E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94D700E" w14:textId="72ADC1FF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AD0A5B3" w14:textId="6522EE8A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</w:tr>
      <w:tr w:rsidR="007255AA" w:rsidRPr="007255AA" w14:paraId="4E06781B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BEDBFE8" w14:textId="4AAA0412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AE829B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Methenolone Enanth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795D97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AC40DF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E59440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193A57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83FE02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58655A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D902D8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F2F495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41C87F5" w14:textId="3A04EC26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598B28D" w14:textId="73BD4C35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</w:tr>
      <w:tr w:rsidR="007255AA" w:rsidRPr="007255AA" w14:paraId="1F92790B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93A7614" w14:textId="60AC6761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6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02D0C80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Methenolone Enanth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96FB4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131BB5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BEDCBF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CB6426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71F5A4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8D7AB0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4C9768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FD4CEF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215B7B8" w14:textId="61D2381C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635F8B1" w14:textId="434CA32A" w:rsidR="008A3006" w:rsidRPr="007255AA" w:rsidRDefault="004626B0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8A3006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</w:tr>
      <w:tr w:rsidR="007255AA" w:rsidRPr="007255AA" w14:paraId="1B159A73" w14:textId="77777777" w:rsidTr="00935698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13A4D33" w14:textId="118933FC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7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44B06BD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androlon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F2576B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1800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B48F88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06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972C13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26B059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EC33F6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36578A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6D1F40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F8BC98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0BFD64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A8B3FA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.4</w:t>
            </w:r>
          </w:p>
        </w:tc>
      </w:tr>
      <w:tr w:rsidR="007255AA" w:rsidRPr="007255AA" w14:paraId="092A1DE8" w14:textId="77777777" w:rsidTr="00935698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6D2EAC5" w14:textId="72FA66A8" w:rsidR="008A3006" w:rsidRPr="007255AA" w:rsidRDefault="00C37F82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8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04855BD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Stanozolol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B21EE0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9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FB5339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58A33A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8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1EB6B4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802B3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3067FF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B6846A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A6A59C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D03894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5.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BB63C0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7.4</w:t>
            </w:r>
          </w:p>
        </w:tc>
      </w:tr>
      <w:tr w:rsidR="007255AA" w:rsidRPr="007255AA" w14:paraId="4F6214DA" w14:textId="77777777" w:rsidTr="00935698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FCA11B1" w14:textId="7F6B569C" w:rsidR="008A3006" w:rsidRPr="007255AA" w:rsidRDefault="00C37F82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9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61586E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Methenolone Acet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E5DA7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0300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6FB9D4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09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DCDFC5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2569B5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F92AE6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9387B2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6DA798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675773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36AD81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.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4F0A7C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.6</w:t>
            </w:r>
          </w:p>
        </w:tc>
      </w:tr>
      <w:tr w:rsidR="007255AA" w:rsidRPr="007255AA" w14:paraId="626E3AC1" w14:textId="77777777" w:rsidTr="00935698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0C6BDA6" w14:textId="52865C65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6366439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ymetholon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3C2A8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0300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0399D6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90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D58FA2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4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9823DD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48AD1A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C9A7D4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DC5567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694457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138CAE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1.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ACCEB5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3.1</w:t>
            </w:r>
          </w:p>
        </w:tc>
      </w:tr>
      <w:tr w:rsidR="007255AA" w:rsidRPr="007255AA" w14:paraId="47937844" w14:textId="77777777" w:rsidTr="00935698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9D0F480" w14:textId="4F9718DB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1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2040AC0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ymetholon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C14D7C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0800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6A7709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6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098509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E57853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E9DA3A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09D463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C9B9D6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8F3123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00EF46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8C2787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9</w:t>
            </w:r>
          </w:p>
        </w:tc>
      </w:tr>
      <w:tr w:rsidR="007255AA" w:rsidRPr="007255AA" w14:paraId="5508AF20" w14:textId="77777777" w:rsidTr="00935698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F79B426" w14:textId="341BB57A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2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B0101C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androlon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ADFF6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20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E2B7FE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70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5D6ECB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8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14488A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D3BCD9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A4A8F3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96512C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58D9E4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4FCEE2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.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649B74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.5</w:t>
            </w:r>
          </w:p>
        </w:tc>
      </w:tr>
      <w:tr w:rsidR="007255AA" w:rsidRPr="007255AA" w14:paraId="1F24507A" w14:textId="77777777" w:rsidTr="00935698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9334F64" w14:textId="7E6BA694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3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5079975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androlon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3AF4FD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6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7972BF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9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D7EB7C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15C988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854EB2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CCD3AA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84F5D6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7BEF84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446CC8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0.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B2114B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.8</w:t>
            </w:r>
          </w:p>
        </w:tc>
      </w:tr>
      <w:tr w:rsidR="007255AA" w:rsidRPr="007255AA" w14:paraId="08936A17" w14:textId="77777777" w:rsidTr="00935698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F30214D" w14:textId="46CE9E6D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4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047A5DA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androlon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6822A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9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706C0C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91E772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0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0CDB30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595B8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517F61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347EFB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59C373B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A3B8E4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9.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9CDD5E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9.4</w:t>
            </w:r>
          </w:p>
        </w:tc>
      </w:tr>
      <w:tr w:rsidR="007255AA" w:rsidRPr="007255AA" w14:paraId="58F136B9" w14:textId="77777777" w:rsidTr="00935698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A59BB2A" w14:textId="4DBFFBCD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5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7F6E06A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androlon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B034BE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883BF27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148F3A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6B898F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D0741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202CA6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01BE42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90B927D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BFFB0B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.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B2AEDC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.7</w:t>
            </w:r>
          </w:p>
        </w:tc>
      </w:tr>
      <w:tr w:rsidR="007255AA" w:rsidRPr="007255AA" w14:paraId="4810493C" w14:textId="77777777" w:rsidTr="00935698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8CD36F7" w14:textId="020DC46C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6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3C280D1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Stanozolol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7D498A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400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1F150D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4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1B7A3A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D0DD2B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59DE9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0BE445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E4FA713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0C9610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89C8E0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0.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900A03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0</w:t>
            </w:r>
          </w:p>
        </w:tc>
      </w:tr>
      <w:tr w:rsidR="007255AA" w:rsidRPr="007255AA" w14:paraId="0379F42A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3D64D0D" w14:textId="429DBFCE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7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3F56C5C9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EEE9698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214389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CCC880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D8B0F5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AD9642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0E55384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8C1ACE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9139586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F5C33E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0.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F413422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7</w:t>
            </w:r>
          </w:p>
        </w:tc>
      </w:tr>
      <w:tr w:rsidR="007255AA" w:rsidRPr="007255AA" w14:paraId="524B0307" w14:textId="77777777" w:rsidTr="00935698">
        <w:trPr>
          <w:trHeight w:val="6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898B3D0" w14:textId="3A503FD7" w:rsidR="008A3006" w:rsidRPr="007255AA" w:rsidRDefault="00C37F82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8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15373A7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2CB6DB5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13C773E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7B7721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3A0FB2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CEF6D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BE10FB0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423D4DF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DAA11DA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07BC3C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713164B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.7</w:t>
            </w:r>
          </w:p>
        </w:tc>
      </w:tr>
    </w:tbl>
    <w:p w14:paraId="22BFFDD5" w14:textId="77777777" w:rsidR="008A3006" w:rsidRPr="007255AA" w:rsidRDefault="008A3006" w:rsidP="008A3006">
      <w:pPr>
        <w:rPr>
          <w:rFonts w:ascii="Times New Roman" w:hAnsi="Times New Roman" w:cs="Times New Roman"/>
        </w:rPr>
      </w:pPr>
    </w:p>
    <w:p w14:paraId="3A79A980" w14:textId="77777777" w:rsidR="008A3006" w:rsidRPr="007255AA" w:rsidRDefault="008A3006" w:rsidP="008A3006">
      <w:pPr>
        <w:rPr>
          <w:rFonts w:ascii="Times New Roman" w:hAnsi="Times New Roman" w:cs="Times New Roman"/>
        </w:rPr>
      </w:pPr>
      <w:r w:rsidRPr="007255AA">
        <w:rPr>
          <w:rFonts w:ascii="Times New Roman" w:hAnsi="Times New Roman" w:cs="Times New Roman"/>
        </w:rPr>
        <w:br w:type="page"/>
      </w:r>
    </w:p>
    <w:p w14:paraId="68685429" w14:textId="6E79EE38" w:rsidR="008A3006" w:rsidRPr="007255AA" w:rsidRDefault="00F15679" w:rsidP="00F156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9F0C9A" w:rsidRPr="007255AA">
        <w:rPr>
          <w:rFonts w:ascii="Times New Roman" w:hAnsi="Times New Roman" w:cs="Times New Roman"/>
        </w:rPr>
        <w:t xml:space="preserve"> Cont. </w:t>
      </w:r>
    </w:p>
    <w:tbl>
      <w:tblPr>
        <w:tblW w:w="13693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803"/>
        <w:gridCol w:w="960"/>
        <w:gridCol w:w="960"/>
        <w:gridCol w:w="1280"/>
        <w:gridCol w:w="960"/>
        <w:gridCol w:w="1460"/>
        <w:gridCol w:w="1132"/>
        <w:gridCol w:w="1110"/>
        <w:gridCol w:w="960"/>
        <w:gridCol w:w="988"/>
        <w:gridCol w:w="960"/>
      </w:tblGrid>
      <w:tr w:rsidR="007255AA" w:rsidRPr="007255AA" w14:paraId="0ACD834C" w14:textId="77777777" w:rsidTr="004626B0">
        <w:trPr>
          <w:trHeight w:val="600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9FBC" w14:textId="77777777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PEDTEST Sample No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9A5EB" w14:textId="220DD150" w:rsidR="008A3006" w:rsidRPr="007255AA" w:rsidRDefault="008A3006" w:rsidP="00DE1B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 xml:space="preserve">Active </w:t>
            </w:r>
            <w:r w:rsidR="004626B0"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chemic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122B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Ir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E7BE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Lea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41FC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Aluminiu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31D8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Arsenic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0861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Cadmium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5412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Strontium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006B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Antimon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E674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Nickel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EB53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Mercur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9A4E" w14:textId="77777777" w:rsidR="008A3006" w:rsidRPr="007255AA" w:rsidRDefault="008A3006" w:rsidP="00DE1B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Zinc</w:t>
            </w:r>
          </w:p>
        </w:tc>
      </w:tr>
      <w:tr w:rsidR="007255AA" w:rsidRPr="007255AA" w14:paraId="7FCBC2F9" w14:textId="77777777" w:rsidTr="004626B0">
        <w:trPr>
          <w:trHeight w:val="600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5E7C" w14:textId="312E3D5C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40657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0C0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3550" w14:textId="514DD985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2BB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A873" w14:textId="0BC04508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0F61" w14:textId="28866D04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F7A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551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957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.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CEB8" w14:textId="4D1D9871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568A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1E9DABE5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03B84D" w14:textId="2972AD5A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4C246E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6D91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34B27" w14:textId="2CFFC9B1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47046A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129E8" w14:textId="73896B5E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2316320" w14:textId="79194F70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BB4A52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C30C3F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B1C92" w14:textId="16DFA032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1E3E336" w14:textId="6394C2C9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03DC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3CECE9E4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D84310" w14:textId="2292DF74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091929C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21D5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BCAE7" w14:textId="1EDEEE39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443C58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D9C12" w14:textId="7D6AE47E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A5911B8" w14:textId="310662A4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60975A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3F2FE7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874DD" w14:textId="5432B43B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148427E" w14:textId="7F9BDF7D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B872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8</w:t>
            </w:r>
          </w:p>
        </w:tc>
      </w:tr>
      <w:tr w:rsidR="007255AA" w:rsidRPr="007255AA" w14:paraId="0D6E2A8D" w14:textId="77777777" w:rsidTr="004626B0">
        <w:trPr>
          <w:trHeight w:val="9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D5A565" w14:textId="659F2378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A36FE2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Boldenone undecyle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16F5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A4861" w14:textId="50220DFD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617AC5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B9685" w14:textId="466BC8B9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A0A2B2E" w14:textId="1627D30A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3276CC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A8441A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71163" w14:textId="461EBB97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BC2D085" w14:textId="7F61F74E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631B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63F3C398" w14:textId="77777777" w:rsidTr="004626B0">
        <w:trPr>
          <w:trHeight w:val="9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631A5E" w14:textId="6D760775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2F77C5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Boldenone undecyle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ACB0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CDF09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0514EA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03B22" w14:textId="3D7C7F16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BE9774C" w14:textId="43F188BF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692605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8860F1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DD55F" w14:textId="4117578A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9EF8C8E" w14:textId="2E8E4C6D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004C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00</w:t>
            </w:r>
          </w:p>
        </w:tc>
      </w:tr>
      <w:tr w:rsidR="007255AA" w:rsidRPr="007255AA" w14:paraId="3B5337EB" w14:textId="77777777" w:rsidTr="004626B0">
        <w:trPr>
          <w:trHeight w:val="9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A389BE" w14:textId="4AB05F3A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6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1E80A9A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Nandrolone Phenylpropio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B81D9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13BBF" w14:textId="16C9F8EB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BDE70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4CCD0" w14:textId="22224351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9421629" w14:textId="3884C685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759117E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F00C62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E5C32" w14:textId="75A59C5A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0E3D397" w14:textId="6A5B4670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9112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8</w:t>
            </w:r>
          </w:p>
        </w:tc>
      </w:tr>
      <w:tr w:rsidR="007255AA" w:rsidRPr="007255AA" w14:paraId="63F0E4B3" w14:textId="77777777" w:rsidTr="004626B0">
        <w:trPr>
          <w:trHeight w:val="9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9501CD" w14:textId="5EB5257B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2972B74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Propio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D8279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3337A" w14:textId="7A2352E2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CA88CA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E9370" w14:textId="1655D5BA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9AF24D" w14:textId="5054ACC4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14E39C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10C78C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1C461" w14:textId="26C83EE1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B57A606" w14:textId="6AA75314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9222C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170556EC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828477" w14:textId="50203FAD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8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920901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57BE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039AB" w14:textId="02A918AF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A137A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0E181" w14:textId="13F10001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537D18D" w14:textId="6E8E6486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96EF73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10E255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C1F5A" w14:textId="64170DF6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A0B8CDF" w14:textId="2AFD930F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28244C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7C2740E1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E45102" w14:textId="7275969B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9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C04992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renbolone Acet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589A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E7C86" w14:textId="4BB6846F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96BE4A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F37C0" w14:textId="015D7F2B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D7AA839" w14:textId="23750FD5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5948CFE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EF1B08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E3D7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2586248" w14:textId="12E05609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F478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3945DE3A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8F10535" w14:textId="6FE51A7F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0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2161735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25CB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CCF3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.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A599C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8BD8E" w14:textId="2467A820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A5CEA1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0.0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98E729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8CDED3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1DD80" w14:textId="7F8DECA5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B6B49C5" w14:textId="13F330D8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9F55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.7</w:t>
            </w:r>
          </w:p>
        </w:tc>
      </w:tr>
      <w:tr w:rsidR="007255AA" w:rsidRPr="007255AA" w14:paraId="114119E3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86B25D2" w14:textId="1A3721D8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lastRenderedPageBreak/>
              <w:t>11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196BF7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renbolone Acet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BC10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7DA24" w14:textId="32C70370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28794E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2AA8F" w14:textId="63C53D93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16084A" w14:textId="1E3859BA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F48DEA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99218A9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8F87E" w14:textId="3D9037FE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CF1BF3B" w14:textId="61B26BC2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222E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080F1528" w14:textId="77777777" w:rsidTr="004626B0">
        <w:trPr>
          <w:trHeight w:val="9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8ACE98" w14:textId="1320C710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2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2D244861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Boldenone undecyle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97CB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168C4" w14:textId="79AF4336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38D189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46C22" w14:textId="7BC5E8E6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E53F0C" w14:textId="6A66DFAA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AB0A25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5520FD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5C80E" w14:textId="0CA0BA02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2486F9F" w14:textId="370F5E07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ED28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527DE5EC" w14:textId="77777777" w:rsidTr="004626B0">
        <w:trPr>
          <w:trHeight w:val="9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5AB551B" w14:textId="5F418D6C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3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8ECC1C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Boldenone undecyle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2C86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E3050" w14:textId="342D6400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A706FAA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8973E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0.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B4EC7C4" w14:textId="6B12BEF8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852846A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0AECB0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F6A0B" w14:textId="1520CCAD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083D8B4" w14:textId="343DB956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D276A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4AFC94BA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EA7576" w14:textId="28EF88A4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4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7A90AD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Methenolone Enanth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1547C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3015A" w14:textId="5FEADF2C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9B7872E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9AD02" w14:textId="6FABFF2B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3FEC92B" w14:textId="3D621F0F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0784D3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238019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0DA70" w14:textId="70AA7AE4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E8CE75" w14:textId="4F345F0E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53B3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1</w:t>
            </w:r>
          </w:p>
        </w:tc>
      </w:tr>
      <w:tr w:rsidR="007255AA" w:rsidRPr="007255AA" w14:paraId="7A61319D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E279D0" w14:textId="7826C982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5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967FD0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Methenolone Enanth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2AE9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FACEC" w14:textId="63F9A930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B298EB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49FB3" w14:textId="56DF9685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D7F9015" w14:textId="04F07E77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1C771C9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B65051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1DBE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9DD6FB4" w14:textId="6E7339F9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316DE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47DEEADC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DB9549C" w14:textId="35A928DE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6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9EFD92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Methenolone Enanth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BCB4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2F9AC" w14:textId="43CBC24C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113E3C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D5C4A" w14:textId="74B956BB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51A4A37" w14:textId="2FB27492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C9DF6D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312C42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B3149" w14:textId="5DE9C6BE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9E6456" w14:textId="2DA63B74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C052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374E44A5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E4C227" w14:textId="2E1D6410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7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BF92FE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androl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F93A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116C2" w14:textId="046B5A3E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92F22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1E087" w14:textId="1790699F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2EF3A4A" w14:textId="5857F150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E9BF8E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0A8C15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D51A2" w14:textId="3F28819A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B01B4CE" w14:textId="0AF7411B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20D8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020771C6" w14:textId="77777777" w:rsidTr="004626B0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AC3BCB" w14:textId="351F944B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8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A7EAA0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Stanozol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D626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4C223" w14:textId="14D3D51B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58A5C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DE205" w14:textId="16F4D85E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834C244" w14:textId="5E68B46F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B0D8C7C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1D34C7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9156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D279FC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A9E4A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4</w:t>
            </w:r>
          </w:p>
        </w:tc>
      </w:tr>
      <w:tr w:rsidR="007255AA" w:rsidRPr="007255AA" w14:paraId="603678C3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A47A31" w14:textId="74C8D503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9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2AF08BA9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Methenolone Acet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AA57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B971C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80D9D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14686" w14:textId="1210517B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86B587A" w14:textId="3D75704B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92DF2F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2CF0C3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4073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766EC5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62B4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5.2</w:t>
            </w:r>
          </w:p>
        </w:tc>
      </w:tr>
      <w:tr w:rsidR="007255AA" w:rsidRPr="007255AA" w14:paraId="7EC6BE55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4C3BF5C" w14:textId="4D22F3D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0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4910331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ymethol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42F5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7F8F6" w14:textId="08ACC4DC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E6DA9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CE244" w14:textId="5CC502D3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4613E05" w14:textId="5EF472C4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1950E3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E4E7FD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B0F4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D51AA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BB9E1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0</w:t>
            </w:r>
          </w:p>
        </w:tc>
      </w:tr>
      <w:tr w:rsidR="007255AA" w:rsidRPr="007255AA" w14:paraId="4CFD7ABD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980BBAA" w14:textId="588BCF74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1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AAC3B1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ymethol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4463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56EF0" w14:textId="550C0AF9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5DDBC5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E1BB5" w14:textId="10577AC8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4C9D601" w14:textId="40901C5E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E23C9B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DFF4EA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8FADD" w14:textId="6B536115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A3CD1D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B11F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58A10F28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5A731C" w14:textId="204C0793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2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2FFED9D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androl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77FFE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6154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69B351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157B9" w14:textId="05C4EC57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A9F4B44" w14:textId="421A7A45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C17619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807E1A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8B0E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857D46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C53A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.5</w:t>
            </w:r>
          </w:p>
        </w:tc>
      </w:tr>
      <w:tr w:rsidR="007255AA" w:rsidRPr="007255AA" w14:paraId="7997E76B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5CF5496" w14:textId="55ABEA3E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3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DECDD4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androl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1BE0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3756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.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8B8AA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2A599" w14:textId="5A41EADA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9A7A743" w14:textId="5BC0DFF4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FC8968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D435CB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8774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6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314AB5F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F276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8.5</w:t>
            </w:r>
          </w:p>
        </w:tc>
      </w:tr>
      <w:tr w:rsidR="007255AA" w:rsidRPr="007255AA" w14:paraId="055C2429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95F2E0" w14:textId="04738A58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4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A9350B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androl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C786A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43E9E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.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013118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3877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.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C08E8A" w14:textId="260E2940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A290159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2259C8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2E82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.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CC0AC1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676E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.3</w:t>
            </w:r>
          </w:p>
        </w:tc>
      </w:tr>
      <w:tr w:rsidR="007255AA" w:rsidRPr="007255AA" w14:paraId="5B5C27E3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E3DAD6" w14:textId="0DB98D9D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lastRenderedPageBreak/>
              <w:t>25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24F287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Oxandrol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F7C0C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6C20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DDA4E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C64D8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.4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C85A962" w14:textId="2DC9026F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EBFD231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FEF877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D3FD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0.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9F60F5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845D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5</w:t>
            </w:r>
          </w:p>
        </w:tc>
      </w:tr>
      <w:tr w:rsidR="007255AA" w:rsidRPr="007255AA" w14:paraId="53614C5B" w14:textId="77777777" w:rsidTr="004626B0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973271F" w14:textId="5054C740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6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1B0D389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Stanozol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0119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00AD4" w14:textId="2986DD13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ECC1E3C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0DEFA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0.5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670E56" w14:textId="4F9564E4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79DDA4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DCB91E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87EDE" w14:textId="582EF296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17D68E" w14:textId="2A9C4127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EB923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7255AA" w:rsidRPr="007255AA" w14:paraId="0127CFEB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BB1453" w14:textId="6A9AE2F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7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207A91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FAC21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B4BB9" w14:textId="0637D9AE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84DAF6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0F8A5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0.3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BDF8D4A" w14:textId="3CE649AA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A3BFDF7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A8ABB69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453FC" w14:textId="7141D7D7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3569DCC" w14:textId="22990B91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07E3E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  <w:tr w:rsidR="00C37F82" w:rsidRPr="007255AA" w14:paraId="668DD6B0" w14:textId="77777777" w:rsidTr="004626B0">
        <w:trPr>
          <w:trHeight w:val="6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60111B" w14:textId="0E4F8488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28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37D357D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Testosterone Enanth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9EB62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7C274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1.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FBAA4B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0C407" w14:textId="74A3641D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32D3701" w14:textId="53FFC7DA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8A401E0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6E8A00E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0FCF8" w14:textId="01CE3B85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05A5AA" w14:textId="7EBD750C" w:rsidR="00C37F82" w:rsidRPr="007255AA" w:rsidRDefault="004626B0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>
              <w:rPr>
                <w:rFonts w:ascii="Aptos Narrow" w:eastAsia="Times New Roman" w:hAnsi="Aptos Narrow" w:cs="Times New Roman"/>
                <w:lang w:eastAsia="en-AU"/>
              </w:rPr>
              <w:t>&lt;</w:t>
            </w:r>
            <w:r w:rsidR="00C37F82" w:rsidRPr="007255AA">
              <w:rPr>
                <w:rFonts w:ascii="Aptos Narrow" w:eastAsia="Times New Roman" w:hAnsi="Aptos Narrow" w:cs="Times New Roman"/>
                <w:lang w:eastAsia="en-AU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13011" w14:textId="77777777" w:rsidR="00C37F82" w:rsidRPr="007255AA" w:rsidRDefault="00C37F82" w:rsidP="00C37F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7255AA">
              <w:rPr>
                <w:rFonts w:ascii="Aptos Narrow" w:eastAsia="Times New Roman" w:hAnsi="Aptos Narrow" w:cs="Times New Roman"/>
                <w:lang w:eastAsia="en-AU"/>
              </w:rPr>
              <w:t>&lt;5</w:t>
            </w:r>
          </w:p>
        </w:tc>
      </w:tr>
    </w:tbl>
    <w:p w14:paraId="078298E4" w14:textId="77777777" w:rsidR="00444D67" w:rsidRDefault="00444D67" w:rsidP="009F0C9A"/>
    <w:p w14:paraId="28A65692" w14:textId="77777777" w:rsidR="00444D67" w:rsidRDefault="00444D67">
      <w:r>
        <w:br w:type="page"/>
      </w:r>
    </w:p>
    <w:p w14:paraId="64848F2E" w14:textId="7D114EC7" w:rsidR="009F0C9A" w:rsidRPr="007255AA" w:rsidRDefault="00F15679" w:rsidP="009F0C9A">
      <w:pPr>
        <w:rPr>
          <w:b/>
          <w:bCs/>
        </w:rPr>
      </w:pPr>
      <w:r>
        <w:rPr>
          <w:b/>
          <w:bCs/>
        </w:rPr>
        <w:lastRenderedPageBreak/>
        <w:t>Table S3</w:t>
      </w:r>
      <w:r w:rsidR="009F0C9A" w:rsidRPr="007255AA">
        <w:rPr>
          <w:b/>
          <w:bCs/>
        </w:rPr>
        <w:t>. Impurities Table Extended</w:t>
      </w:r>
    </w:p>
    <w:tbl>
      <w:tblPr>
        <w:tblW w:w="15168" w:type="dxa"/>
        <w:tblInd w:w="-572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709"/>
        <w:gridCol w:w="850"/>
        <w:gridCol w:w="567"/>
        <w:gridCol w:w="567"/>
        <w:gridCol w:w="567"/>
        <w:gridCol w:w="709"/>
        <w:gridCol w:w="709"/>
        <w:gridCol w:w="850"/>
        <w:gridCol w:w="567"/>
        <w:gridCol w:w="709"/>
        <w:gridCol w:w="567"/>
        <w:gridCol w:w="567"/>
        <w:gridCol w:w="851"/>
        <w:gridCol w:w="708"/>
        <w:gridCol w:w="851"/>
        <w:gridCol w:w="850"/>
        <w:gridCol w:w="851"/>
        <w:gridCol w:w="567"/>
        <w:gridCol w:w="709"/>
        <w:gridCol w:w="567"/>
      </w:tblGrid>
      <w:tr w:rsidR="00E128DA" w:rsidRPr="007255AA" w14:paraId="29719DF9" w14:textId="77777777" w:rsidTr="00E128DA">
        <w:trPr>
          <w:trHeight w:val="266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5CF4C" w14:textId="77777777" w:rsidR="009F0C9A" w:rsidRPr="007255AA" w:rsidRDefault="009F0C9A" w:rsidP="00307234">
            <w:pPr>
              <w:spacing w:after="0" w:line="240" w:lineRule="auto"/>
              <w:ind w:right="-107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Catego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E6C8D" w14:textId="77777777" w:rsidR="009F0C9A" w:rsidRPr="007255AA" w:rsidRDefault="009F0C9A" w:rsidP="00E12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7442C" w14:textId="77777777" w:rsidR="009F0C9A" w:rsidRPr="007255AA" w:rsidRDefault="009F0C9A" w:rsidP="00E128D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Calciu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F3BDA" w14:textId="77777777" w:rsidR="009F0C9A" w:rsidRPr="007255AA" w:rsidRDefault="009F0C9A" w:rsidP="00E12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Magnesiu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7FB60" w14:textId="77777777" w:rsidR="009F0C9A" w:rsidRPr="007255AA" w:rsidRDefault="009F0C9A" w:rsidP="00E12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Bor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38244" w14:textId="77777777" w:rsidR="009F0C9A" w:rsidRPr="007255AA" w:rsidRDefault="009F0C9A" w:rsidP="00E12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Cobal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9563A" w14:textId="77777777" w:rsidR="009F0C9A" w:rsidRPr="007255AA" w:rsidRDefault="009F0C9A" w:rsidP="00E128DA">
            <w:pPr>
              <w:spacing w:after="0"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Bariu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DBBA6" w14:textId="77777777" w:rsidR="009F0C9A" w:rsidRPr="007255AA" w:rsidRDefault="009F0C9A" w:rsidP="00E128DA">
            <w:pPr>
              <w:spacing w:after="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Lithiu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49B34" w14:textId="77777777" w:rsidR="009F0C9A" w:rsidRPr="007255AA" w:rsidRDefault="009F0C9A" w:rsidP="00E128DA">
            <w:pPr>
              <w:spacing w:after="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Berylliu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31A2A" w14:textId="77777777" w:rsidR="009F0C9A" w:rsidRPr="007255AA" w:rsidRDefault="009F0C9A" w:rsidP="00E128DA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Mangan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FBC42" w14:textId="77777777" w:rsidR="009F0C9A" w:rsidRPr="007255AA" w:rsidRDefault="009F0C9A" w:rsidP="00E128D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Copp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62BAF" w14:textId="77777777" w:rsidR="009F0C9A" w:rsidRPr="007255AA" w:rsidRDefault="009F0C9A" w:rsidP="00E128DA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Chromiu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6AE38" w14:textId="77777777" w:rsidR="009F0C9A" w:rsidRPr="007255AA" w:rsidRDefault="009F0C9A" w:rsidP="00E12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Ir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6656C" w14:textId="77777777" w:rsidR="009F0C9A" w:rsidRPr="007255AA" w:rsidRDefault="009F0C9A" w:rsidP="00E12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Lea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DBA3A" w14:textId="77777777" w:rsidR="009F0C9A" w:rsidRPr="007255AA" w:rsidRDefault="009F0C9A" w:rsidP="00E12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Aluminiu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DFC51" w14:textId="77777777" w:rsidR="009F0C9A" w:rsidRPr="007255AA" w:rsidRDefault="009F0C9A" w:rsidP="00E12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Arsen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58093" w14:textId="77777777" w:rsidR="009F0C9A" w:rsidRPr="007255AA" w:rsidRDefault="009F0C9A" w:rsidP="00E12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Cadmiu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25661" w14:textId="77777777" w:rsidR="009F0C9A" w:rsidRPr="007255AA" w:rsidRDefault="009F0C9A" w:rsidP="00E12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Strontiu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88BF3" w14:textId="77777777" w:rsidR="009F0C9A" w:rsidRPr="007255AA" w:rsidRDefault="009F0C9A" w:rsidP="00E128DA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Antimon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DB268" w14:textId="77777777" w:rsidR="009F0C9A" w:rsidRPr="007255AA" w:rsidRDefault="009F0C9A" w:rsidP="00E128DA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Nick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52246A" w14:textId="77777777" w:rsidR="009F0C9A" w:rsidRPr="007255AA" w:rsidRDefault="009F0C9A" w:rsidP="00E12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Mercu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BA7D0" w14:textId="77777777" w:rsidR="009F0C9A" w:rsidRPr="007255AA" w:rsidRDefault="009F0C9A" w:rsidP="00E12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Zinc</w:t>
            </w:r>
          </w:p>
        </w:tc>
      </w:tr>
      <w:tr w:rsidR="00E128DA" w:rsidRPr="007255AA" w14:paraId="29596EDD" w14:textId="77777777" w:rsidTr="00E128DA">
        <w:trPr>
          <w:trHeight w:val="383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C610E8" w14:textId="77777777" w:rsidR="009F0C9A" w:rsidRPr="007255AA" w:rsidRDefault="009F0C9A" w:rsidP="00307234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Injectable (ug/ml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8357A4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Av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C613BC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7.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EFCF2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43.9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EB5D1E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3.3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602016" w14:textId="77777777" w:rsidR="009F0C9A" w:rsidRPr="007255AA" w:rsidRDefault="009F0C9A" w:rsidP="002F0F49">
            <w:pPr>
              <w:spacing w:after="0" w:line="240" w:lineRule="auto"/>
              <w:jc w:val="right"/>
              <w:rPr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BBE42D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2D79AC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A1A7E8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B342C0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14A6ED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54B094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5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071FD8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9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5D6188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7383DB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47.3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96668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E79678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843C22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03A337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995E09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B925B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E87191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62.54</w:t>
            </w:r>
          </w:p>
        </w:tc>
      </w:tr>
      <w:tr w:rsidR="00E128DA" w:rsidRPr="007255AA" w14:paraId="7BBAD135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  <w:hideMark/>
          </w:tcPr>
          <w:p w14:paraId="66FEEE0C" w14:textId="77777777" w:rsidR="009F0C9A" w:rsidRPr="007255AA" w:rsidRDefault="009F0C9A" w:rsidP="00307234">
            <w:pPr>
              <w:spacing w:after="0" w:line="240" w:lineRule="auto"/>
              <w:ind w:right="-107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FF336D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S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64BA1C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7.9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449206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48.3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A2BF7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1.9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97A5B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BD8938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45E91B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E0CA0C0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7FCDD4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07FCF5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3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800CA8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2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727813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4.7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75521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6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DAE006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4.5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7D10B56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ACD530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7B37F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01F4BBD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A943F0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5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A0237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7D1C7E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78.25</w:t>
            </w:r>
          </w:p>
        </w:tc>
      </w:tr>
      <w:tr w:rsidR="00E128DA" w:rsidRPr="007255AA" w14:paraId="09BE4871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  <w:hideMark/>
          </w:tcPr>
          <w:p w14:paraId="48F8CA60" w14:textId="77777777" w:rsidR="009F0C9A" w:rsidRPr="007255AA" w:rsidRDefault="009F0C9A" w:rsidP="00307234">
            <w:pPr>
              <w:spacing w:after="0" w:line="240" w:lineRule="auto"/>
              <w:ind w:right="-107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78A2EA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M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E0E9CE9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8.3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A66F70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9.7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0DD887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7.4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389FC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55F6A6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E40CFC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D2C863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5E3139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93051C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4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37D83B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8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6F4DFC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8.0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0FB4CF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98313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2.9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1A4871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DF1FBE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D1CA8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53D630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4CE944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3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9DE33E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23A001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.69</w:t>
            </w:r>
          </w:p>
        </w:tc>
      </w:tr>
      <w:tr w:rsidR="00E128DA" w:rsidRPr="007255AA" w14:paraId="63C13EFC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  <w:hideMark/>
          </w:tcPr>
          <w:p w14:paraId="63EDD71D" w14:textId="77777777" w:rsidR="009F0C9A" w:rsidRPr="007255AA" w:rsidRDefault="009F0C9A" w:rsidP="00307234">
            <w:pPr>
              <w:spacing w:after="0" w:line="240" w:lineRule="auto"/>
              <w:ind w:right="-107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66258FD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Max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FCB980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7.6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654A4C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78.0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E04DE7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45.6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198057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5D7953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043867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F47354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F921ED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976038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3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5321B5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4.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40DCA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43.3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5E63A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.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621440C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10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53C6669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31B31F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B17218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72E7A5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2D987B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.3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3F841E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6BC602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99.54</w:t>
            </w:r>
          </w:p>
        </w:tc>
      </w:tr>
      <w:tr w:rsidR="00E128DA" w:rsidRPr="007255AA" w14:paraId="5E232F8A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</w:tcPr>
          <w:p w14:paraId="079A37B2" w14:textId="77777777" w:rsidR="009F0C9A" w:rsidRPr="007255AA" w:rsidRDefault="009F0C9A" w:rsidP="00307234">
            <w:pPr>
              <w:spacing w:after="0" w:line="240" w:lineRule="auto"/>
              <w:ind w:right="-107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2575B97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PD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6184FA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372B7C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8C048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963F4D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0756C6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7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98AFB1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5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898D0E5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92D8D9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96001C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8EEEA4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1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65D376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6E0D16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F9002D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88897E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B37BBA1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25D300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1C73B9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9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0908069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9B0DE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70C431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</w:tr>
      <w:tr w:rsidR="00E128DA" w:rsidRPr="007255AA" w14:paraId="4254CA93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  <w:hideMark/>
          </w:tcPr>
          <w:p w14:paraId="06E3B3A1" w14:textId="77777777" w:rsidR="009F0C9A" w:rsidRPr="007255AA" w:rsidRDefault="009F0C9A" w:rsidP="00307234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Oral (ug/gm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86ED50B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Av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EFF19E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47901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152672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048.5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70BA8F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51.3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B1BCF0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AA3DD9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136EA6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888E5B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C9E771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C09E3D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6.5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8348E1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7.3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8F947C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29.4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40547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9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F4C633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651.3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C64671E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.3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D4ECE0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90145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7.4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68DB3F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AFB59C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6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FD70493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D7729C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2.42</w:t>
            </w:r>
          </w:p>
        </w:tc>
      </w:tr>
      <w:tr w:rsidR="00E128DA" w:rsidRPr="007255AA" w14:paraId="3A5FB280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  <w:hideMark/>
          </w:tcPr>
          <w:p w14:paraId="49EC45A4" w14:textId="77777777" w:rsidR="009F0C9A" w:rsidRPr="007255AA" w:rsidRDefault="009F0C9A" w:rsidP="00307234">
            <w:pPr>
              <w:spacing w:after="0" w:line="240" w:lineRule="auto"/>
              <w:ind w:right="-107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8386F10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S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095B0D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3543.3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F7024D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82.8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201220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93.2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641A69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55FE3F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077108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8817F3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0B892A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99D977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4.9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4386F78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.0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18FBC8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64.3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7FC913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7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51B831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411.1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C1404EB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5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0D926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B6239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C80AEE6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C2933C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4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972B02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59A6C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8.66</w:t>
            </w:r>
          </w:p>
        </w:tc>
      </w:tr>
      <w:tr w:rsidR="00E128DA" w:rsidRPr="007255AA" w14:paraId="4AA8ACC6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  <w:hideMark/>
          </w:tcPr>
          <w:p w14:paraId="044FB7BD" w14:textId="77777777" w:rsidR="009F0C9A" w:rsidRPr="007255AA" w:rsidRDefault="009F0C9A" w:rsidP="00307234">
            <w:pPr>
              <w:spacing w:after="0" w:line="240" w:lineRule="auto"/>
              <w:ind w:right="-107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487BF8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M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C8964F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7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3B3DE7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9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C286C2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3.7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B89107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A07722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073907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23AE0A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D89012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1BE597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5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43D701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0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9C12A9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6.0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A84BA4F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1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EC252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83.4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E5AAC80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5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798883C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AF488D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7.4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7F3280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C113D8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8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82319E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A5F4B0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.17</w:t>
            </w:r>
          </w:p>
        </w:tc>
      </w:tr>
      <w:tr w:rsidR="00E128DA" w:rsidRPr="007255AA" w14:paraId="472800B6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  <w:hideMark/>
          </w:tcPr>
          <w:p w14:paraId="43F9018B" w14:textId="77777777" w:rsidR="009F0C9A" w:rsidRPr="007255AA" w:rsidRDefault="009F0C9A" w:rsidP="00307234">
            <w:pPr>
              <w:spacing w:after="0" w:line="240" w:lineRule="auto"/>
              <w:ind w:right="-107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BD14A0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Max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CD23E0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1800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E63BD7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90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927D7F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8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E55B8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F56DEA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866700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2A3F4A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8CB0759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E5B8C5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5.4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EE5CCC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7.3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6AC212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775.0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A3FCB7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.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D22B998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220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36D023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.4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DBB956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62044B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7.4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44B61E1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F6A3CB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.0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F67F48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7DD383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0.47</w:t>
            </w:r>
          </w:p>
        </w:tc>
      </w:tr>
      <w:tr w:rsidR="00E128DA" w:rsidRPr="007255AA" w14:paraId="08E99B6F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</w:tcPr>
          <w:p w14:paraId="64B021D4" w14:textId="77777777" w:rsidR="009F0C9A" w:rsidRPr="007255AA" w:rsidRDefault="009F0C9A" w:rsidP="00307234">
            <w:pPr>
              <w:spacing w:after="0" w:line="240" w:lineRule="auto"/>
              <w:ind w:right="-107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40EA871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PD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60DC81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F8187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CF00F1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B63FF7B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4CFB08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4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474ABC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5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40AC646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6512D9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90C7C5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4C9CF5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10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2E30A2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0C7139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605E4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A0E1AC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25C1E6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8C4F39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C82029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2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86B8A8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66F738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2718A7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Aptos Narrow" w:hAnsi="Aptos Narrow"/>
                <w:sz w:val="12"/>
                <w:szCs w:val="12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NL</w:t>
            </w:r>
          </w:p>
        </w:tc>
      </w:tr>
      <w:tr w:rsidR="00E128DA" w:rsidRPr="007255AA" w14:paraId="6FE4A4E9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  <w:hideMark/>
          </w:tcPr>
          <w:p w14:paraId="04FC9FDC" w14:textId="77777777" w:rsidR="009F0C9A" w:rsidRPr="007255AA" w:rsidRDefault="009F0C9A" w:rsidP="00307234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Raw (ug/gm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A8D66AD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Av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A8FE0C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48.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26EE38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8DCEB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8.8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3FD2F6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8D2613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FA604D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4D22B2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38CD66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2C8784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9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57950B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.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FD826B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810EE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1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262219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1.7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6F6E523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3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8C1313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89684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72B4E6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92C979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4812B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0264DF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</w:tr>
      <w:tr w:rsidR="00E128DA" w:rsidRPr="007255AA" w14:paraId="45948202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  <w:hideMark/>
          </w:tcPr>
          <w:p w14:paraId="3197800C" w14:textId="77777777" w:rsidR="009F0C9A" w:rsidRPr="007255AA" w:rsidRDefault="009F0C9A" w:rsidP="00307234">
            <w:pPr>
              <w:spacing w:after="0" w:line="240" w:lineRule="auto"/>
              <w:ind w:right="-107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C181A83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S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BDD85F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5.6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22AAF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E05F2F8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8.7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46C5C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1E00D0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121B22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A7AC96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94CA0A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817A96B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3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CB21CD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7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DC643B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EFDEC19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E574B8F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1.3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5FA6392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CAC1D7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7B1ADD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FC26E3E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0C3830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D44010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AA6940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</w:tr>
      <w:tr w:rsidR="00E128DA" w:rsidRPr="007255AA" w14:paraId="26D88247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  <w:hideMark/>
          </w:tcPr>
          <w:p w14:paraId="6D4C64AF" w14:textId="77777777" w:rsidR="009F0C9A" w:rsidRPr="007255AA" w:rsidRDefault="009F0C9A" w:rsidP="00307234">
            <w:pPr>
              <w:spacing w:after="0" w:line="240" w:lineRule="auto"/>
              <w:ind w:right="-107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6BF853D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M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672BC9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36.9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078175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FE2B43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8.4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CE874D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296646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4541FA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00F6A6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032E8C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1D8E99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7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F43FFA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6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471CBB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2613A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1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CC4F06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9.5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20067D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3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9D0BC2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7D8EB17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BFB47D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7BDECC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B1F2B93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D77CB8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</w:tr>
      <w:tr w:rsidR="00E128DA" w:rsidRPr="007255AA" w14:paraId="779F80A1" w14:textId="77777777" w:rsidTr="00E128DA">
        <w:trPr>
          <w:trHeight w:val="290"/>
        </w:trPr>
        <w:tc>
          <w:tcPr>
            <w:tcW w:w="709" w:type="dxa"/>
            <w:shd w:val="clear" w:color="auto" w:fill="auto"/>
            <w:vAlign w:val="center"/>
            <w:hideMark/>
          </w:tcPr>
          <w:p w14:paraId="5B0A92B1" w14:textId="77777777" w:rsidR="009F0C9A" w:rsidRPr="007255AA" w:rsidRDefault="009F0C9A" w:rsidP="00307234">
            <w:pPr>
              <w:spacing w:after="0" w:line="240" w:lineRule="auto"/>
              <w:ind w:right="-107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AA7348" w14:textId="77777777" w:rsidR="009F0C9A" w:rsidRPr="007255AA" w:rsidRDefault="009F0C9A" w:rsidP="002F0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</w:pPr>
            <w:r w:rsidRPr="007255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AU"/>
              </w:rPr>
              <w:t>Max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1568FA" w14:textId="77777777" w:rsidR="009F0C9A" w:rsidRPr="007255AA" w:rsidRDefault="009F0C9A" w:rsidP="00307234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9.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68EDCE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77A70A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59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A50151C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468AFE" w14:textId="77777777" w:rsidR="009F0C9A" w:rsidRPr="007255AA" w:rsidRDefault="009F0C9A" w:rsidP="00307234">
            <w:pPr>
              <w:spacing w:after="0" w:line="240" w:lineRule="auto"/>
              <w:ind w:left="-103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4F1879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6AD0DF" w14:textId="77777777" w:rsidR="009F0C9A" w:rsidRPr="007255AA" w:rsidRDefault="009F0C9A" w:rsidP="00307234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DBB89B" w14:textId="77777777" w:rsidR="009F0C9A" w:rsidRPr="007255AA" w:rsidRDefault="009F0C9A" w:rsidP="00A649BA">
            <w:pPr>
              <w:spacing w:after="0" w:line="240" w:lineRule="auto"/>
              <w:ind w:left="-11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45D1A0" w14:textId="77777777" w:rsidR="009F0C9A" w:rsidRPr="007255AA" w:rsidRDefault="009F0C9A" w:rsidP="00A649BA">
            <w:pPr>
              <w:spacing w:after="0" w:line="240" w:lineRule="auto"/>
              <w:ind w:left="-111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1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87AD41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2.6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0E976B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D3A0A4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1.1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7C672F7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73.8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3356132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3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DE917B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7FFF1E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6AD6E0" w14:textId="77777777" w:rsidR="009F0C9A" w:rsidRPr="007255AA" w:rsidRDefault="009F0C9A" w:rsidP="00A649BA">
            <w:pPr>
              <w:spacing w:after="0" w:line="240" w:lineRule="auto"/>
              <w:ind w:left="-104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C212F7" w14:textId="77777777" w:rsidR="009F0C9A" w:rsidRPr="007255AA" w:rsidRDefault="009F0C9A" w:rsidP="00A649B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45E520F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&lt;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7EC6DB" w14:textId="77777777" w:rsidR="009F0C9A" w:rsidRPr="007255AA" w:rsidRDefault="009F0C9A" w:rsidP="002F0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255AA">
              <w:rPr>
                <w:rFonts w:ascii="Aptos Narrow" w:hAnsi="Aptos Narrow"/>
                <w:sz w:val="12"/>
                <w:szCs w:val="12"/>
              </w:rPr>
              <w:t>0.00</w:t>
            </w:r>
          </w:p>
        </w:tc>
      </w:tr>
    </w:tbl>
    <w:p w14:paraId="3E79DF9E" w14:textId="77777777" w:rsidR="009F0C9A" w:rsidRDefault="009F0C9A"/>
    <w:p w14:paraId="077A2EAE" w14:textId="40D88830" w:rsidR="002A2A2C" w:rsidRPr="002A2A2C" w:rsidRDefault="002A2A2C">
      <w:pPr>
        <w:rPr>
          <w:sz w:val="18"/>
          <w:szCs w:val="18"/>
        </w:rPr>
      </w:pPr>
      <w:r w:rsidRPr="00596B75">
        <w:rPr>
          <w:sz w:val="18"/>
          <w:szCs w:val="18"/>
        </w:rPr>
        <w:t>NL, not listed in guideline</w:t>
      </w:r>
      <w:r w:rsidR="00596B75" w:rsidRPr="00596B75">
        <w:rPr>
          <w:sz w:val="18"/>
          <w:szCs w:val="18"/>
        </w:rPr>
        <w:t>;</w:t>
      </w:r>
      <w:r w:rsidRPr="002A2A2C">
        <w:rPr>
          <w:sz w:val="18"/>
          <w:szCs w:val="18"/>
        </w:rPr>
        <w:t xml:space="preserve"> PDE, </w:t>
      </w:r>
      <w:r w:rsidRPr="002A2A2C">
        <w:rPr>
          <w:sz w:val="18"/>
          <w:szCs w:val="18"/>
        </w:rPr>
        <w:t>permitted daily exposure</w:t>
      </w:r>
      <w:r w:rsidRPr="002A2A2C">
        <w:rPr>
          <w:sz w:val="18"/>
          <w:szCs w:val="18"/>
        </w:rPr>
        <w:t>.</w:t>
      </w:r>
    </w:p>
    <w:sectPr w:rsidR="002A2A2C" w:rsidRPr="002A2A2C" w:rsidSect="008A30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A63315"/>
    <w:multiLevelType w:val="hybridMultilevel"/>
    <w:tmpl w:val="CA5E1D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B7A9E"/>
    <w:multiLevelType w:val="hybridMultilevel"/>
    <w:tmpl w:val="A62EB4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85C04"/>
    <w:multiLevelType w:val="multilevel"/>
    <w:tmpl w:val="88B4E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867983"/>
    <w:multiLevelType w:val="multilevel"/>
    <w:tmpl w:val="E062C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D956F4"/>
    <w:multiLevelType w:val="multilevel"/>
    <w:tmpl w:val="36CC84C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2EF22DE6"/>
    <w:multiLevelType w:val="hybridMultilevel"/>
    <w:tmpl w:val="C89E03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B803E1"/>
    <w:multiLevelType w:val="multilevel"/>
    <w:tmpl w:val="EDA2F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B4F08E9"/>
    <w:multiLevelType w:val="multilevel"/>
    <w:tmpl w:val="027E1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0416581">
    <w:abstractNumId w:val="4"/>
  </w:num>
  <w:num w:numId="2" w16cid:durableId="2054570242">
    <w:abstractNumId w:val="0"/>
  </w:num>
  <w:num w:numId="3" w16cid:durableId="724257885">
    <w:abstractNumId w:val="1"/>
  </w:num>
  <w:num w:numId="4" w16cid:durableId="1513909672">
    <w:abstractNumId w:val="5"/>
  </w:num>
  <w:num w:numId="5" w16cid:durableId="1810592598">
    <w:abstractNumId w:val="3"/>
  </w:num>
  <w:num w:numId="6" w16cid:durableId="1393234197">
    <w:abstractNumId w:val="7"/>
  </w:num>
  <w:num w:numId="7" w16cid:durableId="500052399">
    <w:abstractNumId w:val="6"/>
  </w:num>
  <w:num w:numId="8" w16cid:durableId="21248082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006"/>
    <w:rsid w:val="00001480"/>
    <w:rsid w:val="00091694"/>
    <w:rsid w:val="000A4722"/>
    <w:rsid w:val="0010504B"/>
    <w:rsid w:val="001F4955"/>
    <w:rsid w:val="002A2A2C"/>
    <w:rsid w:val="002B22B3"/>
    <w:rsid w:val="00307234"/>
    <w:rsid w:val="003A7996"/>
    <w:rsid w:val="00444D67"/>
    <w:rsid w:val="004626B0"/>
    <w:rsid w:val="005476CE"/>
    <w:rsid w:val="00596B75"/>
    <w:rsid w:val="006679C7"/>
    <w:rsid w:val="00697C1C"/>
    <w:rsid w:val="007255AA"/>
    <w:rsid w:val="008A3006"/>
    <w:rsid w:val="00935698"/>
    <w:rsid w:val="009F0C9A"/>
    <w:rsid w:val="00A649BA"/>
    <w:rsid w:val="00A95DA1"/>
    <w:rsid w:val="00C37F82"/>
    <w:rsid w:val="00CB001B"/>
    <w:rsid w:val="00D7458D"/>
    <w:rsid w:val="00E04D8D"/>
    <w:rsid w:val="00E06CE5"/>
    <w:rsid w:val="00E128DA"/>
    <w:rsid w:val="00F1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DCFE6"/>
  <w15:chartTrackingRefBased/>
  <w15:docId w15:val="{5392DF17-0900-462D-A45C-08B3E4A14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30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30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0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0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0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0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0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0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0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3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0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0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0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0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0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0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0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0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0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0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0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0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0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0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006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006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006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A3006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A300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3006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A3006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8A300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006"/>
    <w:rPr>
      <w:color w:val="96607D"/>
      <w:u w:val="single"/>
    </w:rPr>
  </w:style>
  <w:style w:type="paragraph" w:customStyle="1" w:styleId="msonormal0">
    <w:name w:val="msonormal"/>
    <w:basedOn w:val="Normal"/>
    <w:rsid w:val="008A30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8A30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8A30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8A30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8A30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8A30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8A30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8A300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8A300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8A300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5">
    <w:name w:val="xl75"/>
    <w:basedOn w:val="Normal"/>
    <w:rsid w:val="008A300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6">
    <w:name w:val="xl76"/>
    <w:basedOn w:val="Normal"/>
    <w:rsid w:val="008A300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7">
    <w:name w:val="xl77"/>
    <w:basedOn w:val="Normal"/>
    <w:rsid w:val="008A300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8">
    <w:name w:val="xl78"/>
    <w:basedOn w:val="Normal"/>
    <w:rsid w:val="008A300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9">
    <w:name w:val="xl79"/>
    <w:basedOn w:val="Normal"/>
    <w:rsid w:val="008A300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0">
    <w:name w:val="xl80"/>
    <w:basedOn w:val="Normal"/>
    <w:rsid w:val="008A300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1">
    <w:name w:val="xl81"/>
    <w:basedOn w:val="Normal"/>
    <w:rsid w:val="008A3006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2">
    <w:name w:val="xl82"/>
    <w:basedOn w:val="Normal"/>
    <w:rsid w:val="008A3006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3">
    <w:name w:val="xl83"/>
    <w:basedOn w:val="Normal"/>
    <w:rsid w:val="008A3006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4">
    <w:name w:val="xl84"/>
    <w:basedOn w:val="Normal"/>
    <w:rsid w:val="008A3006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5">
    <w:name w:val="xl85"/>
    <w:basedOn w:val="Normal"/>
    <w:rsid w:val="008A300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6">
    <w:name w:val="xl86"/>
    <w:basedOn w:val="Normal"/>
    <w:rsid w:val="008A300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7">
    <w:name w:val="xl87"/>
    <w:basedOn w:val="Normal"/>
    <w:rsid w:val="008A300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8">
    <w:name w:val="xl88"/>
    <w:basedOn w:val="Normal"/>
    <w:rsid w:val="008A30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9">
    <w:name w:val="xl89"/>
    <w:basedOn w:val="Normal"/>
    <w:rsid w:val="008A300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0">
    <w:name w:val="xl90"/>
    <w:basedOn w:val="Normal"/>
    <w:rsid w:val="008A300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1">
    <w:name w:val="xl91"/>
    <w:basedOn w:val="Normal"/>
    <w:rsid w:val="008A300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2">
    <w:name w:val="xl92"/>
    <w:basedOn w:val="Normal"/>
    <w:rsid w:val="008A3006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3">
    <w:name w:val="xl93"/>
    <w:basedOn w:val="Normal"/>
    <w:rsid w:val="008A300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4">
    <w:name w:val="xl94"/>
    <w:basedOn w:val="Normal"/>
    <w:rsid w:val="008A3006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A3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00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00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0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006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8A30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3006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006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A3006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A3006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A30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A3006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8A300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62DFD0F8-069D-4434-A7B0-50CEBCE219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DEA467-B497-40FD-8F7F-D203EF9F38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352ad9-ff3f-4a23-93d0-00aa251d9b43"/>
    <ds:schemaRef ds:uri="a6343a11-ba7a-4099-8556-ec8714cc6c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0D4309-FB5D-4CBA-AF88-F4F06E21FC0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121D66A-C471-4B56-B963-62C3586EDB08}">
  <ds:schemaRefs>
    <ds:schemaRef ds:uri="http://schemas.microsoft.com/office/2006/metadata/properties"/>
    <ds:schemaRef ds:uri="http://schemas.microsoft.com/office/infopath/2007/PartnerControls"/>
    <ds:schemaRef ds:uri="c3352ad9-ff3f-4a23-93d0-00aa251d9b43"/>
    <ds:schemaRef ds:uri="a6343a11-ba7a-4099-8556-ec8714cc6cd2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1</Pages>
  <Words>1542</Words>
  <Characters>879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0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iatkowski</dc:creator>
  <cp:keywords/>
  <dc:description/>
  <cp:lastModifiedBy>Erin Grech</cp:lastModifiedBy>
  <cp:revision>19</cp:revision>
  <dcterms:created xsi:type="dcterms:W3CDTF">2025-06-27T01:34:00Z</dcterms:created>
  <dcterms:modified xsi:type="dcterms:W3CDTF">2025-06-2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  <property fmtid="{D5CDD505-2E9C-101B-9397-08002B2CF9AE}" pid="3" name="MediaServiceImageTags">
    <vt:lpwstr/>
  </property>
</Properties>
</file>